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0974" w:rsidRPr="00630974" w:rsidRDefault="00630974" w:rsidP="0063097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630974">
        <w:rPr>
          <w:rFonts w:ascii="Times New Roman" w:hAnsi="Times New Roman" w:cs="Times New Roman"/>
          <w:b/>
          <w:bCs/>
          <w:sz w:val="24"/>
          <w:szCs w:val="24"/>
        </w:rPr>
        <w:t xml:space="preserve"> Questionnaire. </w:t>
      </w:r>
      <w:r>
        <w:rPr>
          <w:rFonts w:ascii="Times New Roman" w:hAnsi="Times New Roman" w:cs="Times New Roman"/>
          <w:b/>
          <w:bCs/>
          <w:sz w:val="24"/>
          <w:szCs w:val="24"/>
        </w:rPr>
        <w:t>Runyankole</w:t>
      </w:r>
      <w:r w:rsidRPr="00630974">
        <w:rPr>
          <w:rFonts w:ascii="Times New Roman" w:hAnsi="Times New Roman" w:cs="Times New Roman"/>
          <w:b/>
          <w:bCs/>
          <w:sz w:val="24"/>
          <w:szCs w:val="24"/>
        </w:rPr>
        <w:t xml:space="preserve"> Questionnaire</w:t>
      </w:r>
    </w:p>
    <w:p w:rsidR="001D1639" w:rsidRPr="001D1639" w:rsidRDefault="001D1639" w:rsidP="00BE3A1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15350" w:rsidRDefault="00815350" w:rsidP="00BE3A1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81401">
        <w:rPr>
          <w:rFonts w:ascii="Times New Roman" w:hAnsi="Times New Roman" w:cs="Times New Roman"/>
          <w:sz w:val="24"/>
          <w:szCs w:val="24"/>
        </w:rPr>
        <w:t>TITLE</w:t>
      </w:r>
      <w:bookmarkStart w:id="0" w:name="_GoBack"/>
      <w:bookmarkEnd w:id="0"/>
    </w:p>
    <w:p w:rsidR="00815350" w:rsidRDefault="00815350" w:rsidP="00BE3A1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E3A16" w:rsidRPr="00CF1C64" w:rsidRDefault="00967E6B" w:rsidP="00BE3A16">
      <w:pPr>
        <w:spacing w:after="0" w:line="360" w:lineRule="auto"/>
        <w:rPr>
          <w:rFonts w:ascii="Times New Roman" w:eastAsia="Times New Roman" w:hAnsi="Times New Roman"/>
          <w:b/>
          <w:sz w:val="24"/>
          <w:szCs w:val="24"/>
        </w:rPr>
      </w:pPr>
      <w:r w:rsidRPr="009F7309">
        <w:rPr>
          <w:rFonts w:ascii="Times New Roman" w:hAnsi="Times New Roman" w:cs="Times New Roman"/>
          <w:sz w:val="24"/>
          <w:szCs w:val="24"/>
        </w:rPr>
        <w:t xml:space="preserve">Nibanyeta </w:t>
      </w:r>
      <w:r w:rsidRPr="009F7309">
        <w:rPr>
          <w:rFonts w:ascii="Times New Roman" w:hAnsi="Times New Roman" w:cs="Times New Roman"/>
          <w:b/>
          <w:sz w:val="24"/>
          <w:szCs w:val="24"/>
        </w:rPr>
        <w:t>Nyangoma Miria</w:t>
      </w:r>
      <w:r w:rsidRPr="009F7309">
        <w:rPr>
          <w:rFonts w:ascii="Times New Roman" w:hAnsi="Times New Roman" w:cs="Times New Roman"/>
          <w:sz w:val="24"/>
          <w:szCs w:val="24"/>
        </w:rPr>
        <w:t xml:space="preserve"> amwegi wa Mbarara</w:t>
      </w:r>
      <w:r w:rsidR="0043327F" w:rsidRPr="009F7309">
        <w:rPr>
          <w:rFonts w:ascii="Times New Roman" w:hAnsi="Times New Roman" w:cs="Times New Roman"/>
          <w:sz w:val="24"/>
          <w:szCs w:val="24"/>
        </w:rPr>
        <w:t xml:space="preserve"> </w:t>
      </w:r>
      <w:r w:rsidRPr="009F7309">
        <w:rPr>
          <w:rFonts w:ascii="Times New Roman" w:hAnsi="Times New Roman" w:cs="Times New Roman"/>
          <w:sz w:val="24"/>
          <w:szCs w:val="24"/>
        </w:rPr>
        <w:t>Yunivasit</w:t>
      </w:r>
      <w:r w:rsidR="00BE3A16" w:rsidRPr="009F7309">
        <w:rPr>
          <w:rFonts w:ascii="Times New Roman" w:hAnsi="Times New Roman" w:cs="Times New Roman"/>
          <w:sz w:val="24"/>
          <w:szCs w:val="24"/>
        </w:rPr>
        <w:t>e</w:t>
      </w:r>
      <w:r w:rsidRPr="009F7309">
        <w:rPr>
          <w:rFonts w:ascii="Times New Roman" w:hAnsi="Times New Roman" w:cs="Times New Roman"/>
          <w:sz w:val="24"/>
          <w:szCs w:val="24"/>
        </w:rPr>
        <w:t xml:space="preserve"> eya Sayansi na Tekinologiya ninshoma diguri y’eitembezo ry’akabiri omu</w:t>
      </w:r>
      <w:r w:rsidR="00BE3A16" w:rsidRPr="009F7309">
        <w:rPr>
          <w:rFonts w:ascii="Times New Roman" w:hAnsi="Times New Roman" w:cs="Times New Roman"/>
          <w:sz w:val="24"/>
          <w:szCs w:val="24"/>
        </w:rPr>
        <w:t xml:space="preserve"> bya Science</w:t>
      </w:r>
      <w:r w:rsidRPr="009F7309">
        <w:rPr>
          <w:rFonts w:ascii="Times New Roman" w:hAnsi="Times New Roman" w:cs="Times New Roman"/>
          <w:sz w:val="24"/>
          <w:szCs w:val="24"/>
        </w:rPr>
        <w:t xml:space="preserve"> Health Information Technology.  Ninkora omushom</w:t>
      </w:r>
      <w:r w:rsidR="00380FF5" w:rsidRPr="009F7309">
        <w:rPr>
          <w:rFonts w:ascii="Times New Roman" w:hAnsi="Times New Roman" w:cs="Times New Roman"/>
          <w:sz w:val="24"/>
          <w:szCs w:val="24"/>
        </w:rPr>
        <w:t>o ogu ndikucondooza</w:t>
      </w:r>
      <w:r w:rsidRPr="009F7309">
        <w:rPr>
          <w:rFonts w:ascii="Times New Roman" w:hAnsi="Times New Roman" w:cs="Times New Roman"/>
          <w:sz w:val="24"/>
          <w:szCs w:val="24"/>
        </w:rPr>
        <w:t xml:space="preserve"> aha </w:t>
      </w:r>
      <w:r w:rsidR="00BE3A16" w:rsidRPr="00CF1C64">
        <w:rPr>
          <w:rFonts w:ascii="Times New Roman" w:eastAsia="Times New Roman" w:hAnsi="Times New Roman"/>
          <w:b/>
          <w:sz w:val="24"/>
          <w:szCs w:val="24"/>
        </w:rPr>
        <w:t>by’omurwire w’akakonko akurabamu bwanyima y’abomukaye kuheebwa ekihandiiko ky’okushobora aha burwire bwa akakoonko yaba naraguriza ahirwariro rya akakoonko (TB Clinic) omwi Irwariro erikuru/ erihango erya Mbarara (Mbarara Regional Referral Hospital).</w:t>
      </w:r>
    </w:p>
    <w:p w:rsidR="00BE3A16" w:rsidRPr="009F7309" w:rsidRDefault="00BE3A16" w:rsidP="00BE3A16">
      <w:pPr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</w:p>
    <w:p w:rsidR="00967E6B" w:rsidRPr="009F7309" w:rsidRDefault="00967E6B" w:rsidP="006638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F7309">
        <w:rPr>
          <w:rFonts w:ascii="Times New Roman" w:hAnsi="Times New Roman" w:cs="Times New Roman"/>
          <w:sz w:val="24"/>
          <w:szCs w:val="24"/>
        </w:rPr>
        <w:t xml:space="preserve">Omushomo </w:t>
      </w:r>
      <w:r w:rsidR="00380FF5" w:rsidRPr="009F7309">
        <w:rPr>
          <w:rFonts w:ascii="Times New Roman" w:hAnsi="Times New Roman" w:cs="Times New Roman"/>
          <w:sz w:val="24"/>
          <w:szCs w:val="24"/>
        </w:rPr>
        <w:t xml:space="preserve">ogu </w:t>
      </w:r>
      <w:r w:rsidRPr="009F7309">
        <w:rPr>
          <w:rFonts w:ascii="Times New Roman" w:hAnsi="Times New Roman" w:cs="Times New Roman"/>
          <w:sz w:val="24"/>
          <w:szCs w:val="24"/>
        </w:rPr>
        <w:t>nikimwe aha bi</w:t>
      </w:r>
      <w:r w:rsidR="00380FF5" w:rsidRPr="009F7309">
        <w:rPr>
          <w:rFonts w:ascii="Times New Roman" w:hAnsi="Times New Roman" w:cs="Times New Roman"/>
          <w:sz w:val="24"/>
          <w:szCs w:val="24"/>
        </w:rPr>
        <w:t>nshabirwe kukora</w:t>
      </w:r>
      <w:r w:rsidRPr="009F7309">
        <w:rPr>
          <w:rFonts w:ascii="Times New Roman" w:hAnsi="Times New Roman" w:cs="Times New Roman"/>
          <w:sz w:val="24"/>
          <w:szCs w:val="24"/>
        </w:rPr>
        <w:t xml:space="preserve"> </w:t>
      </w:r>
      <w:r w:rsidR="00380FF5" w:rsidRPr="009F7309">
        <w:rPr>
          <w:rFonts w:ascii="Times New Roman" w:hAnsi="Times New Roman" w:cs="Times New Roman"/>
          <w:sz w:val="24"/>
          <w:szCs w:val="24"/>
        </w:rPr>
        <w:t>nari</w:t>
      </w:r>
      <w:r w:rsidRPr="009F7309">
        <w:rPr>
          <w:rFonts w:ascii="Times New Roman" w:hAnsi="Times New Roman" w:cs="Times New Roman"/>
          <w:sz w:val="24"/>
          <w:szCs w:val="24"/>
        </w:rPr>
        <w:t xml:space="preserve"> kuhikiriza obwe naza kutun</w:t>
      </w:r>
      <w:r w:rsidR="00BE3A16" w:rsidRPr="009F7309">
        <w:rPr>
          <w:rFonts w:ascii="Times New Roman" w:hAnsi="Times New Roman" w:cs="Times New Roman"/>
          <w:sz w:val="24"/>
          <w:szCs w:val="24"/>
        </w:rPr>
        <w:t>g</w:t>
      </w:r>
      <w:r w:rsidRPr="009F7309">
        <w:rPr>
          <w:rFonts w:ascii="Times New Roman" w:hAnsi="Times New Roman" w:cs="Times New Roman"/>
          <w:sz w:val="24"/>
          <w:szCs w:val="24"/>
        </w:rPr>
        <w:t xml:space="preserve">a diguri ye’itembezo rya kabiri </w:t>
      </w:r>
      <w:r w:rsidR="00BE3A16" w:rsidRPr="009F7309">
        <w:rPr>
          <w:rFonts w:ascii="Times New Roman" w:hAnsi="Times New Roman" w:cs="Times New Roman"/>
          <w:sz w:val="24"/>
          <w:szCs w:val="24"/>
        </w:rPr>
        <w:t>omu</w:t>
      </w:r>
      <w:r w:rsidR="00380FF5" w:rsidRPr="009F7309">
        <w:rPr>
          <w:rFonts w:ascii="Times New Roman" w:hAnsi="Times New Roman" w:cs="Times New Roman"/>
          <w:sz w:val="24"/>
          <w:szCs w:val="24"/>
        </w:rPr>
        <w:t xml:space="preserve"> Mbarara Yunivesity eya Sayansi na Tekinologiya.</w:t>
      </w:r>
    </w:p>
    <w:p w:rsidR="00380FF5" w:rsidRPr="009F7309" w:rsidRDefault="006638E7" w:rsidP="006638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F7309">
        <w:rPr>
          <w:rFonts w:ascii="Times New Roman" w:hAnsi="Times New Roman" w:cs="Times New Roman"/>
          <w:sz w:val="24"/>
          <w:szCs w:val="24"/>
        </w:rPr>
        <w:t xml:space="preserve"> </w:t>
      </w:r>
      <w:r w:rsidR="00380FF5" w:rsidRPr="009F7309">
        <w:rPr>
          <w:rFonts w:ascii="Times New Roman" w:hAnsi="Times New Roman" w:cs="Times New Roman"/>
          <w:sz w:val="24"/>
          <w:szCs w:val="24"/>
        </w:rPr>
        <w:t xml:space="preserve">Otorainwe kwejumbira omumushomo ogu nk’omwe ahab’omugasho omukugarukamu ebirakubuzibwe.  Noshabwa kuba omwe ahabarayejumbe omumushomo ogu orikugarukamu ebirakubuzibwe ebiraije kumpweera omukucondooza </w:t>
      </w:r>
    </w:p>
    <w:p w:rsidR="0043327F" w:rsidRPr="009F7309" w:rsidRDefault="00380FF5" w:rsidP="00BE3A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F7309">
        <w:rPr>
          <w:rFonts w:ascii="Times New Roman" w:hAnsi="Times New Roman" w:cs="Times New Roman"/>
          <w:sz w:val="24"/>
          <w:szCs w:val="24"/>
        </w:rPr>
        <w:t>Ebigarukwamu nan’ebihandiko byaawe byoona nibaija kukwatwa nkekihama kandi nibyaija kukozesebwa ahaby’okweega kwangye kwonka hatari handi hoona.  Noshabwa kugarukamu n</w:t>
      </w:r>
      <w:r w:rsidR="00AF53C2" w:rsidRPr="009F7309">
        <w:rPr>
          <w:rFonts w:ascii="Times New Roman" w:hAnsi="Times New Roman" w:cs="Times New Roman"/>
          <w:sz w:val="24"/>
          <w:szCs w:val="24"/>
        </w:rPr>
        <w:t>’</w:t>
      </w:r>
      <w:r w:rsidRPr="009F7309">
        <w:rPr>
          <w:rFonts w:ascii="Times New Roman" w:hAnsi="Times New Roman" w:cs="Times New Roman"/>
          <w:sz w:val="24"/>
          <w:szCs w:val="24"/>
        </w:rPr>
        <w:t>okuhereza ebitekateko byaawe nkoku orikwenda ahari ebyo byoona ebi orabuzibwe otagyemirwe.  N’obu oyine emirimo mingi n</w:t>
      </w:r>
      <w:r w:rsidR="00BE3A16" w:rsidRPr="009F7309">
        <w:rPr>
          <w:rFonts w:ascii="Times New Roman" w:hAnsi="Times New Roman" w:cs="Times New Roman"/>
          <w:sz w:val="24"/>
          <w:szCs w:val="24"/>
        </w:rPr>
        <w:t>inkushaba</w:t>
      </w:r>
      <w:r w:rsidRPr="009F7309">
        <w:rPr>
          <w:rFonts w:ascii="Times New Roman" w:hAnsi="Times New Roman" w:cs="Times New Roman"/>
          <w:sz w:val="24"/>
          <w:szCs w:val="24"/>
        </w:rPr>
        <w:t xml:space="preserve"> ompe obwiire bukye  ongarukiremu ebibuuzo n’ebigarukwamu ebihikire nari ebishemereraire ekibuzo ekirabe nikikubuuzibwa .  </w:t>
      </w:r>
      <w:r w:rsidR="00AF53C2" w:rsidRPr="009F7309">
        <w:rPr>
          <w:rFonts w:ascii="Times New Roman" w:hAnsi="Times New Roman" w:cs="Times New Roman"/>
          <w:sz w:val="24"/>
          <w:szCs w:val="24"/>
        </w:rPr>
        <w:t>Eby’oragarukyemu nibisiimwa munonga.</w:t>
      </w:r>
    </w:p>
    <w:p w:rsidR="00AF53C2" w:rsidRPr="009F7309" w:rsidRDefault="00AF53C2" w:rsidP="0043327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7309">
        <w:rPr>
          <w:rFonts w:ascii="Times New Roman" w:hAnsi="Times New Roman" w:cs="Times New Roman"/>
          <w:sz w:val="24"/>
          <w:szCs w:val="24"/>
        </w:rPr>
        <w:t>Webaare munonga kwikiriza kukwatanisa na</w:t>
      </w:r>
      <w:r w:rsidR="00BE3A16" w:rsidRPr="009F7309">
        <w:rPr>
          <w:rFonts w:ascii="Times New Roman" w:hAnsi="Times New Roman" w:cs="Times New Roman"/>
          <w:sz w:val="24"/>
          <w:szCs w:val="24"/>
        </w:rPr>
        <w:t>a</w:t>
      </w:r>
      <w:r w:rsidRPr="009F7309">
        <w:rPr>
          <w:rFonts w:ascii="Times New Roman" w:hAnsi="Times New Roman" w:cs="Times New Roman"/>
          <w:sz w:val="24"/>
          <w:szCs w:val="24"/>
        </w:rPr>
        <w:t>nye</w:t>
      </w:r>
    </w:p>
    <w:p w:rsidR="00F75EB0" w:rsidRPr="009F7309" w:rsidRDefault="00C6015D" w:rsidP="00F75EB0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EBIBUZO</w:t>
      </w:r>
    </w:p>
    <w:p w:rsidR="00D241B3" w:rsidRPr="009F7309" w:rsidRDefault="00C6015D" w:rsidP="00F75EB0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NAMBA Y’OMUSHOMO</w:t>
      </w:r>
      <w:r w:rsidR="002A30C9" w:rsidRPr="009F7309">
        <w:rPr>
          <w:rFonts w:ascii="Times New Roman" w:hAnsi="Times New Roman" w:cs="Times New Roman"/>
        </w:rPr>
        <w:t xml:space="preserve">: </w:t>
      </w:r>
      <w:r w:rsidR="00D241B3" w:rsidRPr="009F7309">
        <w:rPr>
          <w:rFonts w:ascii="Times New Roman" w:hAnsi="Times New Roman" w:cs="Times New Roman"/>
        </w:rPr>
        <w:t xml:space="preserve">   </w:t>
      </w:r>
      <w:r w:rsidR="002A30C9" w:rsidRPr="009F7309">
        <w:rPr>
          <w:rFonts w:ascii="Times New Roman" w:hAnsi="Times New Roman" w:cs="Times New Roman"/>
        </w:rPr>
        <w:t xml:space="preserve">|___|___|___|___| </w:t>
      </w:r>
      <w:r w:rsidR="00D241B3" w:rsidRPr="009F7309">
        <w:rPr>
          <w:rFonts w:ascii="Times New Roman" w:hAnsi="Times New Roman" w:cs="Times New Roman"/>
        </w:rPr>
        <w:t xml:space="preserve">                                                               </w:t>
      </w:r>
    </w:p>
    <w:tbl>
      <w:tblPr>
        <w:tblStyle w:val="TableGrid"/>
        <w:tblW w:w="990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540"/>
        <w:gridCol w:w="359"/>
        <w:gridCol w:w="10"/>
        <w:gridCol w:w="1431"/>
        <w:gridCol w:w="625"/>
        <w:gridCol w:w="365"/>
        <w:gridCol w:w="90"/>
        <w:gridCol w:w="720"/>
        <w:gridCol w:w="157"/>
        <w:gridCol w:w="720"/>
        <w:gridCol w:w="293"/>
        <w:gridCol w:w="352"/>
        <w:gridCol w:w="8"/>
        <w:gridCol w:w="67"/>
        <w:gridCol w:w="23"/>
        <w:gridCol w:w="810"/>
        <w:gridCol w:w="90"/>
        <w:gridCol w:w="1080"/>
        <w:gridCol w:w="90"/>
        <w:gridCol w:w="247"/>
        <w:gridCol w:w="23"/>
        <w:gridCol w:w="180"/>
        <w:gridCol w:w="540"/>
        <w:gridCol w:w="270"/>
        <w:gridCol w:w="810"/>
      </w:tblGrid>
      <w:tr w:rsidR="002A30C9" w:rsidRPr="009F7309" w:rsidTr="000A13C7">
        <w:tc>
          <w:tcPr>
            <w:tcW w:w="899" w:type="dxa"/>
            <w:gridSpan w:val="2"/>
          </w:tcPr>
          <w:p w:rsidR="002A30C9" w:rsidRPr="009F7309" w:rsidRDefault="00771768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8" w:type="dxa"/>
            <w:gridSpan w:val="8"/>
          </w:tcPr>
          <w:p w:rsidR="002426BA" w:rsidRPr="009F7309" w:rsidRDefault="00AF53C2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Ekigombe k</w:t>
            </w:r>
            <w:r w:rsidR="00BE3A16" w:rsidRPr="009F7309">
              <w:rPr>
                <w:rFonts w:ascii="Times New Roman" w:hAnsi="Times New Roman" w:cs="Times New Roman"/>
              </w:rPr>
              <w:t>y</w:t>
            </w:r>
            <w:r w:rsidRPr="009F7309">
              <w:rPr>
                <w:rFonts w:ascii="Times New Roman" w:hAnsi="Times New Roman" w:cs="Times New Roman"/>
              </w:rPr>
              <w:t>’omurwaire</w:t>
            </w:r>
          </w:p>
          <w:p w:rsidR="004A39F6" w:rsidRPr="009F7309" w:rsidRDefault="004A39F6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1= </w:t>
            </w:r>
            <w:r w:rsidR="00BE3A16" w:rsidRPr="009F7309">
              <w:rPr>
                <w:rFonts w:ascii="Times New Roman" w:hAnsi="Times New Roman" w:cs="Times New Roman"/>
              </w:rPr>
              <w:t>Abokuheebwa ekihandiiko</w:t>
            </w:r>
            <w:r w:rsidR="00AF53C2" w:rsidRPr="009F7309">
              <w:rPr>
                <w:rFonts w:ascii="Times New Roman" w:hAnsi="Times New Roman" w:cs="Times New Roman"/>
              </w:rPr>
              <w:t xml:space="preserve"> </w:t>
            </w:r>
          </w:p>
          <w:p w:rsidR="004A39F6" w:rsidRPr="009F7309" w:rsidRDefault="004A39F6" w:rsidP="00BE3A1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2= </w:t>
            </w:r>
            <w:r w:rsidR="00BE3A16" w:rsidRPr="009F7309">
              <w:rPr>
                <w:rFonts w:ascii="Times New Roman" w:hAnsi="Times New Roman" w:cs="Times New Roman"/>
              </w:rPr>
              <w:t>Abokubuzibwa kwonka</w:t>
            </w:r>
          </w:p>
        </w:tc>
        <w:tc>
          <w:tcPr>
            <w:tcW w:w="653" w:type="dxa"/>
            <w:gridSpan w:val="3"/>
          </w:tcPr>
          <w:p w:rsidR="002A30C9" w:rsidRPr="009F7309" w:rsidRDefault="00771768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30" w:type="dxa"/>
            <w:gridSpan w:val="12"/>
          </w:tcPr>
          <w:p w:rsidR="002A30C9" w:rsidRPr="009F7309" w:rsidRDefault="00BE3A16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Ebiro biba kuburizaho</w:t>
            </w:r>
            <w:r w:rsidR="002A30C9" w:rsidRPr="009F7309">
              <w:rPr>
                <w:rFonts w:ascii="Times New Roman" w:hAnsi="Times New Roman" w:cs="Times New Roman"/>
              </w:rPr>
              <w:t>:</w:t>
            </w:r>
          </w:p>
          <w:p w:rsidR="002A30C9" w:rsidRPr="009F7309" w:rsidRDefault="002A30C9" w:rsidP="00A50B2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|___|___|/|___|___|/|___|___|___|___| </w:t>
            </w:r>
            <w:r w:rsidR="00A50B26" w:rsidRPr="009F7309">
              <w:rPr>
                <w:rFonts w:ascii="Times New Roman" w:hAnsi="Times New Roman" w:cs="Times New Roman"/>
              </w:rPr>
              <w:t>(ekiro</w:t>
            </w:r>
            <w:r w:rsidR="004A39F6" w:rsidRPr="009F7309">
              <w:rPr>
                <w:rFonts w:ascii="Times New Roman" w:hAnsi="Times New Roman" w:cs="Times New Roman"/>
              </w:rPr>
              <w:t>/</w:t>
            </w:r>
            <w:r w:rsidR="00A50B26" w:rsidRPr="009F7309">
              <w:rPr>
                <w:rFonts w:ascii="Times New Roman" w:hAnsi="Times New Roman" w:cs="Times New Roman"/>
              </w:rPr>
              <w:t>okwezi</w:t>
            </w:r>
            <w:r w:rsidR="004A39F6" w:rsidRPr="009F7309">
              <w:rPr>
                <w:rFonts w:ascii="Times New Roman" w:hAnsi="Times New Roman" w:cs="Times New Roman"/>
              </w:rPr>
              <w:t>/</w:t>
            </w:r>
            <w:r w:rsidR="00A50B26" w:rsidRPr="009F7309">
              <w:rPr>
                <w:rFonts w:ascii="Times New Roman" w:hAnsi="Times New Roman" w:cs="Times New Roman"/>
              </w:rPr>
              <w:t>omwaka</w:t>
            </w:r>
            <w:r w:rsidR="004A39F6" w:rsidRPr="009F7309">
              <w:rPr>
                <w:rFonts w:ascii="Times New Roman" w:hAnsi="Times New Roman" w:cs="Times New Roman"/>
              </w:rPr>
              <w:t>)</w:t>
            </w:r>
          </w:p>
        </w:tc>
      </w:tr>
      <w:tr w:rsidR="002A30C9" w:rsidRPr="009F7309" w:rsidTr="000A13C7">
        <w:trPr>
          <w:trHeight w:val="476"/>
        </w:trPr>
        <w:tc>
          <w:tcPr>
            <w:tcW w:w="9900" w:type="dxa"/>
            <w:gridSpan w:val="25"/>
          </w:tcPr>
          <w:p w:rsidR="002A30C9" w:rsidRPr="009F7309" w:rsidRDefault="002A30C9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  <w:bCs/>
              </w:rPr>
              <w:t>A. SOCIODEMOGRAPHIC DATA</w:t>
            </w:r>
          </w:p>
        </w:tc>
      </w:tr>
      <w:tr w:rsidR="004A39F6" w:rsidRPr="009F7309" w:rsidTr="000A13C7">
        <w:trPr>
          <w:trHeight w:val="575"/>
        </w:trPr>
        <w:tc>
          <w:tcPr>
            <w:tcW w:w="909" w:type="dxa"/>
            <w:gridSpan w:val="3"/>
          </w:tcPr>
          <w:p w:rsidR="004A39F6" w:rsidRPr="009F7309" w:rsidRDefault="00771768" w:rsidP="00F75E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F7309">
              <w:rPr>
                <w:rFonts w:ascii="Times New Roman" w:hAnsi="Times New Roman" w:cs="Times New Roman"/>
                <w:bCs/>
              </w:rPr>
              <w:lastRenderedPageBreak/>
              <w:t>3</w:t>
            </w:r>
          </w:p>
        </w:tc>
        <w:tc>
          <w:tcPr>
            <w:tcW w:w="4108" w:type="dxa"/>
            <w:gridSpan w:val="7"/>
          </w:tcPr>
          <w:p w:rsidR="004A39F6" w:rsidRPr="009F7309" w:rsidRDefault="00D81342" w:rsidP="00F75E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F7309">
              <w:rPr>
                <w:rFonts w:ascii="Times New Roman" w:hAnsi="Times New Roman" w:cs="Times New Roman"/>
                <w:bCs/>
              </w:rPr>
              <w:t>O</w:t>
            </w:r>
            <w:r w:rsidR="00AF53C2" w:rsidRPr="009F7309">
              <w:rPr>
                <w:rFonts w:ascii="Times New Roman" w:hAnsi="Times New Roman" w:cs="Times New Roman"/>
                <w:bCs/>
              </w:rPr>
              <w:t>ri omushaija nari omukazi)</w:t>
            </w:r>
          </w:p>
          <w:p w:rsidR="004A39F6" w:rsidRPr="009F7309" w:rsidRDefault="004A39F6" w:rsidP="00F75E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F7309">
              <w:rPr>
                <w:rFonts w:ascii="Times New Roman" w:hAnsi="Times New Roman" w:cs="Times New Roman"/>
                <w:bCs/>
              </w:rPr>
              <w:t xml:space="preserve">1= </w:t>
            </w:r>
            <w:r w:rsidR="00D81342" w:rsidRPr="009F7309">
              <w:rPr>
                <w:rFonts w:ascii="Times New Roman" w:hAnsi="Times New Roman" w:cs="Times New Roman"/>
                <w:bCs/>
              </w:rPr>
              <w:t>Omushaija</w:t>
            </w:r>
          </w:p>
          <w:p w:rsidR="004A39F6" w:rsidRPr="009F7309" w:rsidRDefault="004A39F6" w:rsidP="0081535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F7309">
              <w:rPr>
                <w:rFonts w:ascii="Times New Roman" w:hAnsi="Times New Roman" w:cs="Times New Roman"/>
                <w:bCs/>
              </w:rPr>
              <w:t xml:space="preserve">2= </w:t>
            </w:r>
            <w:r w:rsidR="00D81342" w:rsidRPr="009F7309">
              <w:rPr>
                <w:rFonts w:ascii="Times New Roman" w:hAnsi="Times New Roman" w:cs="Times New Roman"/>
                <w:bCs/>
              </w:rPr>
              <w:t>Omukazi</w:t>
            </w:r>
          </w:p>
        </w:tc>
        <w:tc>
          <w:tcPr>
            <w:tcW w:w="645" w:type="dxa"/>
            <w:gridSpan w:val="2"/>
          </w:tcPr>
          <w:p w:rsidR="004A39F6" w:rsidRPr="009F7309" w:rsidRDefault="00771768" w:rsidP="00F75E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F7309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4238" w:type="dxa"/>
            <w:gridSpan w:val="13"/>
          </w:tcPr>
          <w:p w:rsidR="004A39F6" w:rsidRPr="009F7309" w:rsidRDefault="00545B2E" w:rsidP="00F75E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F7309">
              <w:rPr>
                <w:rFonts w:ascii="Times New Roman" w:hAnsi="Times New Roman" w:cs="Times New Roman"/>
                <w:bCs/>
              </w:rPr>
              <w:t>E</w:t>
            </w:r>
            <w:r w:rsidR="00657E4B" w:rsidRPr="009F7309">
              <w:rPr>
                <w:rFonts w:ascii="Times New Roman" w:hAnsi="Times New Roman" w:cs="Times New Roman"/>
                <w:bCs/>
              </w:rPr>
              <w:t>biro e</w:t>
            </w:r>
            <w:r w:rsidR="00D67746" w:rsidRPr="009F7309">
              <w:rPr>
                <w:rFonts w:ascii="Times New Roman" w:hAnsi="Times New Roman" w:cs="Times New Roman"/>
                <w:bCs/>
              </w:rPr>
              <w:t>b</w:t>
            </w:r>
            <w:r w:rsidR="00657E4B" w:rsidRPr="009F7309">
              <w:rPr>
                <w:rFonts w:ascii="Times New Roman" w:hAnsi="Times New Roman" w:cs="Times New Roman"/>
                <w:bCs/>
              </w:rPr>
              <w:t>i</w:t>
            </w:r>
            <w:r w:rsidR="00D67746" w:rsidRPr="009F7309">
              <w:rPr>
                <w:rFonts w:ascii="Times New Roman" w:hAnsi="Times New Roman" w:cs="Times New Roman"/>
                <w:bCs/>
              </w:rPr>
              <w:t>bakukyebera bakakukwatamu akakoonko</w:t>
            </w:r>
          </w:p>
          <w:p w:rsidR="004A39F6" w:rsidRPr="009F7309" w:rsidRDefault="004A39F6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|___|___|/|___|___|/|___|___|___|___|</w:t>
            </w:r>
          </w:p>
          <w:p w:rsidR="004A39F6" w:rsidRPr="009F7309" w:rsidRDefault="004A39F6" w:rsidP="00657E4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F7309">
              <w:rPr>
                <w:rFonts w:ascii="Times New Roman" w:hAnsi="Times New Roman" w:cs="Times New Roman"/>
              </w:rPr>
              <w:t>(</w:t>
            </w:r>
            <w:r w:rsidR="00657E4B" w:rsidRPr="009F7309">
              <w:rPr>
                <w:rFonts w:ascii="Times New Roman" w:hAnsi="Times New Roman" w:cs="Times New Roman"/>
              </w:rPr>
              <w:t>ekiro</w:t>
            </w:r>
            <w:r w:rsidRPr="009F7309">
              <w:rPr>
                <w:rFonts w:ascii="Times New Roman" w:hAnsi="Times New Roman" w:cs="Times New Roman"/>
              </w:rPr>
              <w:t>/</w:t>
            </w:r>
            <w:r w:rsidR="00657E4B" w:rsidRPr="009F7309">
              <w:rPr>
                <w:rFonts w:ascii="Times New Roman" w:hAnsi="Times New Roman" w:cs="Times New Roman"/>
                <w:bCs/>
              </w:rPr>
              <w:t xml:space="preserve"> okweezi</w:t>
            </w:r>
            <w:r w:rsidR="00657E4B" w:rsidRPr="009F7309">
              <w:rPr>
                <w:rFonts w:ascii="Times New Roman" w:hAnsi="Times New Roman" w:cs="Times New Roman"/>
              </w:rPr>
              <w:t xml:space="preserve"> </w:t>
            </w:r>
            <w:r w:rsidRPr="009F7309">
              <w:rPr>
                <w:rFonts w:ascii="Times New Roman" w:hAnsi="Times New Roman" w:cs="Times New Roman"/>
              </w:rPr>
              <w:t>/</w:t>
            </w:r>
            <w:r w:rsidR="00657E4B" w:rsidRPr="009F7309">
              <w:rPr>
                <w:rFonts w:ascii="Times New Roman" w:hAnsi="Times New Roman" w:cs="Times New Roman"/>
              </w:rPr>
              <w:t>omwaka</w:t>
            </w:r>
            <w:r w:rsidRPr="009F7309">
              <w:rPr>
                <w:rFonts w:ascii="Times New Roman" w:hAnsi="Times New Roman" w:cs="Times New Roman"/>
              </w:rPr>
              <w:t>)</w:t>
            </w:r>
          </w:p>
        </w:tc>
      </w:tr>
      <w:tr w:rsidR="002A30C9" w:rsidRPr="009F7309" w:rsidTr="000A13C7">
        <w:tc>
          <w:tcPr>
            <w:tcW w:w="899" w:type="dxa"/>
            <w:gridSpan w:val="2"/>
          </w:tcPr>
          <w:p w:rsidR="002A30C9" w:rsidRPr="009F7309" w:rsidRDefault="00771768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18" w:type="dxa"/>
            <w:gridSpan w:val="8"/>
          </w:tcPr>
          <w:p w:rsidR="00D67746" w:rsidRPr="009F7309" w:rsidRDefault="00D67746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Notuura omu disiturikiti eha?</w:t>
            </w:r>
          </w:p>
          <w:p w:rsidR="00657E4B" w:rsidRPr="009F7309" w:rsidRDefault="00657E4B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2A30C9" w:rsidRPr="009F7309" w:rsidRDefault="002A30C9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|______________________________|</w:t>
            </w:r>
          </w:p>
        </w:tc>
        <w:tc>
          <w:tcPr>
            <w:tcW w:w="653" w:type="dxa"/>
            <w:gridSpan w:val="3"/>
          </w:tcPr>
          <w:p w:rsidR="00657E4B" w:rsidRPr="009F7309" w:rsidRDefault="00657E4B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2A30C9" w:rsidRPr="009F7309" w:rsidRDefault="00771768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30" w:type="dxa"/>
            <w:gridSpan w:val="12"/>
          </w:tcPr>
          <w:p w:rsidR="00D67746" w:rsidRPr="009F7309" w:rsidRDefault="00D67746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Notuura omu Muruka guuha?</w:t>
            </w:r>
          </w:p>
          <w:p w:rsidR="00657E4B" w:rsidRPr="009F7309" w:rsidRDefault="00657E4B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2A30C9" w:rsidRPr="009F7309" w:rsidRDefault="002A30C9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|______________________________|</w:t>
            </w:r>
          </w:p>
        </w:tc>
      </w:tr>
      <w:tr w:rsidR="002A30C9" w:rsidRPr="009F7309" w:rsidTr="000A13C7">
        <w:tc>
          <w:tcPr>
            <w:tcW w:w="899" w:type="dxa"/>
            <w:gridSpan w:val="2"/>
          </w:tcPr>
          <w:p w:rsidR="002A30C9" w:rsidRPr="009F7309" w:rsidRDefault="00771768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118" w:type="dxa"/>
            <w:gridSpan w:val="8"/>
          </w:tcPr>
          <w:p w:rsidR="002A30C9" w:rsidRPr="009F7309" w:rsidRDefault="00D67746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Ahorikutuura no</w:t>
            </w:r>
            <w:r w:rsidR="00657E4B" w:rsidRPr="009F7309">
              <w:rPr>
                <w:rFonts w:ascii="Times New Roman" w:hAnsi="Times New Roman" w:cs="Times New Roman"/>
              </w:rPr>
              <w:t>’</w:t>
            </w:r>
            <w:r w:rsidRPr="009F7309">
              <w:rPr>
                <w:rFonts w:ascii="Times New Roman" w:hAnsi="Times New Roman" w:cs="Times New Roman"/>
              </w:rPr>
              <w:t>mutowuni ninga omukyaaro?</w:t>
            </w:r>
          </w:p>
          <w:p w:rsidR="002A30C9" w:rsidRPr="009F7309" w:rsidRDefault="002A30C9" w:rsidP="00657E4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1= </w:t>
            </w:r>
            <w:r w:rsidR="00657E4B" w:rsidRPr="009F7309">
              <w:rPr>
                <w:rFonts w:ascii="Times New Roman" w:hAnsi="Times New Roman" w:cs="Times New Roman"/>
              </w:rPr>
              <w:t>omukyaaro [ ]</w:t>
            </w:r>
            <w:r w:rsidRPr="009F7309">
              <w:rPr>
                <w:rFonts w:ascii="Times New Roman" w:hAnsi="Times New Roman" w:cs="Times New Roman"/>
              </w:rPr>
              <w:t xml:space="preserve"> </w:t>
            </w:r>
            <w:r w:rsidR="00657E4B" w:rsidRPr="009F7309">
              <w:rPr>
                <w:rFonts w:ascii="Times New Roman" w:hAnsi="Times New Roman" w:cs="Times New Roman"/>
              </w:rPr>
              <w:t xml:space="preserve"> 2 = Omutowuni</w:t>
            </w:r>
            <w:r w:rsidRPr="009F7309">
              <w:rPr>
                <w:rFonts w:ascii="Times New Roman" w:hAnsi="Times New Roman" w:cs="Times New Roman"/>
              </w:rPr>
              <w:tab/>
              <w:t>[ ]</w:t>
            </w:r>
          </w:p>
        </w:tc>
        <w:tc>
          <w:tcPr>
            <w:tcW w:w="653" w:type="dxa"/>
            <w:gridSpan w:val="3"/>
          </w:tcPr>
          <w:p w:rsidR="002A30C9" w:rsidRPr="009F7309" w:rsidRDefault="00771768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30" w:type="dxa"/>
            <w:gridSpan w:val="12"/>
          </w:tcPr>
          <w:p w:rsidR="002A30C9" w:rsidRPr="009F7309" w:rsidRDefault="00D67746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Oyine emyaaka engahi?</w:t>
            </w:r>
          </w:p>
          <w:p w:rsidR="00657E4B" w:rsidRPr="009F7309" w:rsidRDefault="00657E4B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2A30C9" w:rsidRPr="009F7309" w:rsidRDefault="002A30C9" w:rsidP="00657E4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|___|___| </w:t>
            </w:r>
          </w:p>
        </w:tc>
      </w:tr>
      <w:tr w:rsidR="002A30C9" w:rsidRPr="009F7309" w:rsidTr="000A13C7">
        <w:tc>
          <w:tcPr>
            <w:tcW w:w="899" w:type="dxa"/>
            <w:gridSpan w:val="2"/>
          </w:tcPr>
          <w:p w:rsidR="002A30C9" w:rsidRPr="009F7309" w:rsidRDefault="00771768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118" w:type="dxa"/>
            <w:gridSpan w:val="8"/>
          </w:tcPr>
          <w:p w:rsidR="002A30C9" w:rsidRPr="009F7309" w:rsidRDefault="00D67746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Oruganda rwawe niruuha</w:t>
            </w:r>
          </w:p>
          <w:p w:rsidR="002A30C9" w:rsidRPr="009F7309" w:rsidRDefault="002A30C9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1= Munyankore [ ]  2= Muganda  [ ]</w:t>
            </w:r>
            <w:r w:rsidRPr="009F7309">
              <w:rPr>
                <w:rFonts w:ascii="Times New Roman" w:hAnsi="Times New Roman" w:cs="Times New Roman"/>
              </w:rPr>
              <w:tab/>
            </w:r>
          </w:p>
          <w:p w:rsidR="002A30C9" w:rsidRPr="009F7309" w:rsidRDefault="002A30C9" w:rsidP="00106D6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3= Mukiga  [ ]</w:t>
            </w:r>
            <w:r w:rsidRPr="009F7309">
              <w:rPr>
                <w:rFonts w:ascii="Times New Roman" w:hAnsi="Times New Roman" w:cs="Times New Roman"/>
              </w:rPr>
              <w:tab/>
              <w:t xml:space="preserve">        4= </w:t>
            </w:r>
            <w:r w:rsidR="00106D62" w:rsidRPr="009F7309">
              <w:rPr>
                <w:rFonts w:ascii="Times New Roman" w:hAnsi="Times New Roman" w:cs="Times New Roman"/>
              </w:rPr>
              <w:t>Ezindi</w:t>
            </w:r>
            <w:r w:rsidRPr="009F7309">
              <w:rPr>
                <w:rFonts w:ascii="Times New Roman" w:hAnsi="Times New Roman" w:cs="Times New Roman"/>
              </w:rPr>
              <w:t xml:space="preserve">  [ ] </w:t>
            </w:r>
          </w:p>
        </w:tc>
        <w:tc>
          <w:tcPr>
            <w:tcW w:w="653" w:type="dxa"/>
            <w:gridSpan w:val="3"/>
          </w:tcPr>
          <w:p w:rsidR="002A30C9" w:rsidRPr="009F7309" w:rsidRDefault="002A30C9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771768" w:rsidRPr="009F7309" w:rsidRDefault="00771768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771768" w:rsidRPr="009F7309" w:rsidRDefault="00771768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gridSpan w:val="12"/>
          </w:tcPr>
          <w:p w:rsidR="002A30C9" w:rsidRPr="009F7309" w:rsidRDefault="00970F5D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Waba otari wa rumwe aharuganda ezinagamba ngabira orwaawe</w:t>
            </w:r>
          </w:p>
          <w:p w:rsidR="002A30C9" w:rsidRPr="009F7309" w:rsidRDefault="002A30C9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|______________________________|</w:t>
            </w:r>
          </w:p>
        </w:tc>
      </w:tr>
      <w:tr w:rsidR="002A30C9" w:rsidRPr="009F7309" w:rsidTr="000A13C7">
        <w:tc>
          <w:tcPr>
            <w:tcW w:w="899" w:type="dxa"/>
            <w:gridSpan w:val="2"/>
          </w:tcPr>
          <w:p w:rsidR="002A30C9" w:rsidRPr="009F7309" w:rsidRDefault="00771768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118" w:type="dxa"/>
            <w:gridSpan w:val="8"/>
          </w:tcPr>
          <w:p w:rsidR="002A30C9" w:rsidRPr="009F7309" w:rsidRDefault="00D67746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Oshomire wahika nkaahi?</w:t>
            </w:r>
          </w:p>
          <w:p w:rsidR="002A30C9" w:rsidRPr="009F7309" w:rsidRDefault="002A30C9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1=</w:t>
            </w:r>
            <w:r w:rsidR="00A15059" w:rsidRPr="009F7309">
              <w:rPr>
                <w:rFonts w:ascii="Times New Roman" w:hAnsi="Times New Roman" w:cs="Times New Roman"/>
              </w:rPr>
              <w:t>Tihariro</w:t>
            </w:r>
            <w:r w:rsidRPr="009F7309">
              <w:rPr>
                <w:rFonts w:ascii="Times New Roman" w:hAnsi="Times New Roman" w:cs="Times New Roman"/>
              </w:rPr>
              <w:t xml:space="preserve"> [ ]    </w:t>
            </w:r>
          </w:p>
          <w:p w:rsidR="002A30C9" w:rsidRPr="009F7309" w:rsidRDefault="002A30C9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2=</w:t>
            </w:r>
            <w:r w:rsidR="00A15059" w:rsidRPr="009F7309">
              <w:rPr>
                <w:rFonts w:ascii="Times New Roman" w:hAnsi="Times New Roman" w:cs="Times New Roman"/>
              </w:rPr>
              <w:t>Omupuraimare</w:t>
            </w:r>
            <w:r w:rsidRPr="009F7309">
              <w:rPr>
                <w:rFonts w:ascii="Times New Roman" w:hAnsi="Times New Roman" w:cs="Times New Roman"/>
              </w:rPr>
              <w:t xml:space="preserve"> [ ]</w:t>
            </w:r>
          </w:p>
          <w:p w:rsidR="002A30C9" w:rsidRPr="009F7309" w:rsidRDefault="002A30C9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3=</w:t>
            </w:r>
            <w:r w:rsidR="00A15059" w:rsidRPr="009F7309">
              <w:rPr>
                <w:rFonts w:ascii="Times New Roman" w:hAnsi="Times New Roman" w:cs="Times New Roman"/>
              </w:rPr>
              <w:t>Omusiniya</w:t>
            </w:r>
            <w:r w:rsidRPr="009F7309">
              <w:rPr>
                <w:rFonts w:ascii="Times New Roman" w:hAnsi="Times New Roman" w:cs="Times New Roman"/>
              </w:rPr>
              <w:t xml:space="preserve"> [ ]</w:t>
            </w:r>
          </w:p>
          <w:p w:rsidR="002A30C9" w:rsidRPr="009F7309" w:rsidRDefault="002A30C9" w:rsidP="00A150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4=</w:t>
            </w:r>
            <w:r w:rsidR="00A15059" w:rsidRPr="009F7309">
              <w:rPr>
                <w:rFonts w:ascii="Times New Roman" w:hAnsi="Times New Roman" w:cs="Times New Roman"/>
              </w:rPr>
              <w:t>Omubyemikono</w:t>
            </w:r>
            <w:r w:rsidRPr="009F7309">
              <w:rPr>
                <w:rFonts w:ascii="Times New Roman" w:hAnsi="Times New Roman" w:cs="Times New Roman"/>
              </w:rPr>
              <w:tab/>
              <w:t>[ ]</w:t>
            </w:r>
          </w:p>
        </w:tc>
        <w:tc>
          <w:tcPr>
            <w:tcW w:w="653" w:type="dxa"/>
            <w:gridSpan w:val="3"/>
          </w:tcPr>
          <w:p w:rsidR="002A30C9" w:rsidRPr="009F7309" w:rsidRDefault="00771768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230" w:type="dxa"/>
            <w:gridSpan w:val="12"/>
          </w:tcPr>
          <w:p w:rsidR="002426BA" w:rsidRPr="009F7309" w:rsidRDefault="00970F5D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Washwire ninga washwirwe?</w:t>
            </w:r>
          </w:p>
          <w:p w:rsidR="002426BA" w:rsidRPr="009F7309" w:rsidRDefault="00657E4B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1=Ngaaha</w:t>
            </w:r>
            <w:r w:rsidR="002426BA" w:rsidRPr="009F7309">
              <w:rPr>
                <w:rFonts w:ascii="Times New Roman" w:hAnsi="Times New Roman" w:cs="Times New Roman"/>
              </w:rPr>
              <w:t xml:space="preserve">   [ ]</w:t>
            </w:r>
            <w:r w:rsidR="002426BA" w:rsidRPr="009F7309">
              <w:rPr>
                <w:rFonts w:ascii="Times New Roman" w:hAnsi="Times New Roman" w:cs="Times New Roman"/>
              </w:rPr>
              <w:tab/>
            </w:r>
            <w:r w:rsidR="002426BA" w:rsidRPr="009F7309">
              <w:rPr>
                <w:rFonts w:ascii="Times New Roman" w:hAnsi="Times New Roman" w:cs="Times New Roman"/>
              </w:rPr>
              <w:tab/>
            </w:r>
          </w:p>
          <w:p w:rsidR="002426BA" w:rsidRPr="009F7309" w:rsidRDefault="002426BA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2= </w:t>
            </w:r>
            <w:r w:rsidR="00657E4B" w:rsidRPr="009F7309">
              <w:rPr>
                <w:rFonts w:ascii="Times New Roman" w:hAnsi="Times New Roman" w:cs="Times New Roman"/>
              </w:rPr>
              <w:t>Nshwirwe</w:t>
            </w:r>
            <w:r w:rsidRPr="009F7309">
              <w:rPr>
                <w:rFonts w:ascii="Times New Roman" w:hAnsi="Times New Roman" w:cs="Times New Roman"/>
              </w:rPr>
              <w:t xml:space="preserve">   [ ]</w:t>
            </w:r>
          </w:p>
          <w:p w:rsidR="004A39F6" w:rsidRPr="009F7309" w:rsidRDefault="002426BA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3=</w:t>
            </w:r>
            <w:r w:rsidR="00657E4B" w:rsidRPr="009F7309">
              <w:rPr>
                <w:rFonts w:ascii="Times New Roman" w:hAnsi="Times New Roman" w:cs="Times New Roman"/>
              </w:rPr>
              <w:t>Ntanire</w:t>
            </w:r>
            <w:r w:rsidRPr="009F7309">
              <w:rPr>
                <w:rFonts w:ascii="Times New Roman" w:hAnsi="Times New Roman" w:cs="Times New Roman"/>
              </w:rPr>
              <w:t xml:space="preserve"> [ ]</w:t>
            </w:r>
            <w:r w:rsidRPr="009F7309">
              <w:rPr>
                <w:rFonts w:ascii="Times New Roman" w:hAnsi="Times New Roman" w:cs="Times New Roman"/>
              </w:rPr>
              <w:tab/>
              <w:t xml:space="preserve">          </w:t>
            </w:r>
          </w:p>
          <w:p w:rsidR="002A30C9" w:rsidRPr="009F7309" w:rsidRDefault="002426BA" w:rsidP="00657E4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4= </w:t>
            </w:r>
            <w:r w:rsidR="00657E4B" w:rsidRPr="009F7309">
              <w:rPr>
                <w:rFonts w:ascii="Times New Roman" w:hAnsi="Times New Roman" w:cs="Times New Roman"/>
              </w:rPr>
              <w:t>Nintura n’omukundwa wangye</w:t>
            </w:r>
            <w:r w:rsidRPr="009F7309">
              <w:rPr>
                <w:rFonts w:ascii="Times New Roman" w:hAnsi="Times New Roman" w:cs="Times New Roman"/>
              </w:rPr>
              <w:t xml:space="preserve"> [ ]</w:t>
            </w:r>
            <w:r w:rsidRPr="009F7309">
              <w:rPr>
                <w:rFonts w:ascii="Times New Roman" w:hAnsi="Times New Roman" w:cs="Times New Roman"/>
              </w:rPr>
              <w:tab/>
            </w:r>
          </w:p>
        </w:tc>
      </w:tr>
      <w:tr w:rsidR="002426BA" w:rsidRPr="009F7309" w:rsidTr="000A13C7">
        <w:trPr>
          <w:trHeight w:val="1187"/>
        </w:trPr>
        <w:tc>
          <w:tcPr>
            <w:tcW w:w="899" w:type="dxa"/>
            <w:gridSpan w:val="2"/>
          </w:tcPr>
          <w:p w:rsidR="002426BA" w:rsidRPr="009F7309" w:rsidRDefault="00771768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118" w:type="dxa"/>
            <w:gridSpan w:val="8"/>
          </w:tcPr>
          <w:p w:rsidR="002426BA" w:rsidRPr="009F7309" w:rsidRDefault="00970F5D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Noshoma diini ki?</w:t>
            </w:r>
          </w:p>
          <w:p w:rsidR="002426BA" w:rsidRPr="009F7309" w:rsidRDefault="002426BA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1=</w:t>
            </w:r>
            <w:r w:rsidR="00657E4B" w:rsidRPr="009F7309">
              <w:rPr>
                <w:rFonts w:ascii="Times New Roman" w:hAnsi="Times New Roman" w:cs="Times New Roman"/>
              </w:rPr>
              <w:t xml:space="preserve">Omukaturiki  [ ]   </w:t>
            </w:r>
            <w:r w:rsidRPr="009F7309">
              <w:rPr>
                <w:rFonts w:ascii="Times New Roman" w:hAnsi="Times New Roman" w:cs="Times New Roman"/>
              </w:rPr>
              <w:t xml:space="preserve"> 2=</w:t>
            </w:r>
            <w:r w:rsidR="00657E4B" w:rsidRPr="009F7309">
              <w:rPr>
                <w:rFonts w:ascii="Times New Roman" w:hAnsi="Times New Roman" w:cs="Times New Roman"/>
              </w:rPr>
              <w:t>Omuprotestanti</w:t>
            </w:r>
            <w:r w:rsidRPr="009F7309">
              <w:rPr>
                <w:rFonts w:ascii="Times New Roman" w:hAnsi="Times New Roman" w:cs="Times New Roman"/>
              </w:rPr>
              <w:t xml:space="preserve"> </w:t>
            </w:r>
            <w:r w:rsidR="004B0257" w:rsidRPr="009F7309">
              <w:rPr>
                <w:rFonts w:ascii="Times New Roman" w:hAnsi="Times New Roman" w:cs="Times New Roman"/>
              </w:rPr>
              <w:t xml:space="preserve">  </w:t>
            </w:r>
            <w:r w:rsidRPr="009F7309">
              <w:rPr>
                <w:rFonts w:ascii="Times New Roman" w:hAnsi="Times New Roman" w:cs="Times New Roman"/>
              </w:rPr>
              <w:t>[ ]</w:t>
            </w:r>
            <w:r w:rsidRPr="009F7309">
              <w:rPr>
                <w:rFonts w:ascii="Times New Roman" w:hAnsi="Times New Roman" w:cs="Times New Roman"/>
              </w:rPr>
              <w:tab/>
            </w:r>
          </w:p>
          <w:p w:rsidR="002426BA" w:rsidRPr="009F7309" w:rsidRDefault="002426BA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3=</w:t>
            </w:r>
            <w:r w:rsidR="00657E4B" w:rsidRPr="009F7309">
              <w:rPr>
                <w:rFonts w:ascii="Times New Roman" w:hAnsi="Times New Roman" w:cs="Times New Roman"/>
              </w:rPr>
              <w:t>O</w:t>
            </w:r>
            <w:r w:rsidRPr="009F7309">
              <w:rPr>
                <w:rFonts w:ascii="Times New Roman" w:hAnsi="Times New Roman" w:cs="Times New Roman"/>
              </w:rPr>
              <w:t>m</w:t>
            </w:r>
            <w:r w:rsidR="00657E4B" w:rsidRPr="009F7309">
              <w:rPr>
                <w:rFonts w:ascii="Times New Roman" w:hAnsi="Times New Roman" w:cs="Times New Roman"/>
              </w:rPr>
              <w:t>usilamu</w:t>
            </w:r>
            <w:r w:rsidRPr="009F7309">
              <w:rPr>
                <w:rFonts w:ascii="Times New Roman" w:hAnsi="Times New Roman" w:cs="Times New Roman"/>
              </w:rPr>
              <w:t xml:space="preserve">   [ ]       4=</w:t>
            </w:r>
            <w:r w:rsidR="00657E4B" w:rsidRPr="009F7309">
              <w:rPr>
                <w:rFonts w:ascii="Times New Roman" w:hAnsi="Times New Roman" w:cs="Times New Roman"/>
              </w:rPr>
              <w:t>Owamungu</w:t>
            </w:r>
            <w:r w:rsidR="00A15059" w:rsidRPr="009F7309">
              <w:rPr>
                <w:rFonts w:ascii="Times New Roman" w:hAnsi="Times New Roman" w:cs="Times New Roman"/>
              </w:rPr>
              <w:t xml:space="preserve">   </w:t>
            </w:r>
            <w:r w:rsidRPr="009F7309">
              <w:rPr>
                <w:rFonts w:ascii="Times New Roman" w:hAnsi="Times New Roman" w:cs="Times New Roman"/>
              </w:rPr>
              <w:t>[ ]</w:t>
            </w:r>
          </w:p>
          <w:p w:rsidR="004B0257" w:rsidRPr="009F7309" w:rsidRDefault="004B0257" w:rsidP="00657E4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5=</w:t>
            </w:r>
            <w:r w:rsidR="00657E4B" w:rsidRPr="009F7309">
              <w:rPr>
                <w:rFonts w:ascii="Times New Roman" w:hAnsi="Times New Roman" w:cs="Times New Roman"/>
              </w:rPr>
              <w:t>Ezindi</w:t>
            </w:r>
            <w:r w:rsidR="00A15059" w:rsidRPr="009F7309">
              <w:rPr>
                <w:rFonts w:ascii="Times New Roman" w:hAnsi="Times New Roman" w:cs="Times New Roman"/>
              </w:rPr>
              <w:t xml:space="preserve">  </w:t>
            </w:r>
            <w:r w:rsidRPr="009F7309">
              <w:rPr>
                <w:rFonts w:ascii="Times New Roman" w:hAnsi="Times New Roman" w:cs="Times New Roman"/>
              </w:rPr>
              <w:t>[ ]</w:t>
            </w:r>
          </w:p>
        </w:tc>
        <w:tc>
          <w:tcPr>
            <w:tcW w:w="653" w:type="dxa"/>
            <w:gridSpan w:val="3"/>
          </w:tcPr>
          <w:p w:rsidR="002426BA" w:rsidRPr="009F7309" w:rsidRDefault="002426BA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gridSpan w:val="12"/>
          </w:tcPr>
          <w:p w:rsidR="002426BA" w:rsidRPr="009F7309" w:rsidRDefault="00970F5D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Waba noshoma ediini eyintagamba ngambira eyorikushoma</w:t>
            </w:r>
          </w:p>
          <w:p w:rsidR="002426BA" w:rsidRPr="009F7309" w:rsidRDefault="002426BA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|___________________________|</w:t>
            </w:r>
          </w:p>
        </w:tc>
      </w:tr>
      <w:tr w:rsidR="002426BA" w:rsidRPr="009F7309" w:rsidTr="000A13C7">
        <w:trPr>
          <w:trHeight w:val="1520"/>
        </w:trPr>
        <w:tc>
          <w:tcPr>
            <w:tcW w:w="899" w:type="dxa"/>
            <w:gridSpan w:val="2"/>
            <w:vMerge w:val="restart"/>
          </w:tcPr>
          <w:p w:rsidR="002426BA" w:rsidRPr="009F7309" w:rsidRDefault="002426BA" w:rsidP="0077176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1</w:t>
            </w:r>
            <w:r w:rsidR="00771768" w:rsidRPr="009F73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18" w:type="dxa"/>
            <w:gridSpan w:val="8"/>
            <w:vMerge w:val="restart"/>
          </w:tcPr>
          <w:p w:rsidR="002426BA" w:rsidRPr="009F7309" w:rsidRDefault="00970F5D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 Nokora murimo ki?</w:t>
            </w:r>
            <w:r w:rsidR="002426BA" w:rsidRPr="009F7309">
              <w:rPr>
                <w:rFonts w:ascii="Times New Roman" w:hAnsi="Times New Roman" w:cs="Times New Roman"/>
              </w:rPr>
              <w:tab/>
            </w:r>
          </w:p>
          <w:p w:rsidR="00A15059" w:rsidRPr="009F7309" w:rsidRDefault="002426BA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1=</w:t>
            </w:r>
            <w:r w:rsidR="00A15059" w:rsidRPr="009F7309">
              <w:rPr>
                <w:rFonts w:ascii="Times New Roman" w:hAnsi="Times New Roman" w:cs="Times New Roman"/>
              </w:rPr>
              <w:t>Ningumaomuka</w:t>
            </w:r>
            <w:r w:rsidRPr="009F7309">
              <w:rPr>
                <w:rFonts w:ascii="Times New Roman" w:hAnsi="Times New Roman" w:cs="Times New Roman"/>
              </w:rPr>
              <w:tab/>
              <w:t xml:space="preserve"> </w:t>
            </w:r>
            <w:r w:rsidR="00A15059" w:rsidRPr="009F7309">
              <w:rPr>
                <w:rFonts w:ascii="Times New Roman" w:hAnsi="Times New Roman" w:cs="Times New Roman"/>
              </w:rPr>
              <w:t xml:space="preserve">  [ ]</w:t>
            </w:r>
            <w:r w:rsidR="00A15059" w:rsidRPr="009F7309">
              <w:rPr>
                <w:rFonts w:ascii="Times New Roman" w:hAnsi="Times New Roman" w:cs="Times New Roman"/>
              </w:rPr>
              <w:tab/>
            </w:r>
          </w:p>
          <w:p w:rsidR="002426BA" w:rsidRPr="009F7309" w:rsidRDefault="00A15059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 </w:t>
            </w:r>
            <w:r w:rsidR="002426BA" w:rsidRPr="009F7309">
              <w:rPr>
                <w:rFonts w:ascii="Times New Roman" w:hAnsi="Times New Roman" w:cs="Times New Roman"/>
              </w:rPr>
              <w:t xml:space="preserve">2= </w:t>
            </w:r>
            <w:r w:rsidRPr="009F7309">
              <w:rPr>
                <w:rFonts w:ascii="Times New Roman" w:hAnsi="Times New Roman" w:cs="Times New Roman"/>
              </w:rPr>
              <w:t>omushubuzi</w:t>
            </w:r>
            <w:r w:rsidR="002426BA" w:rsidRPr="009F7309">
              <w:rPr>
                <w:rFonts w:ascii="Times New Roman" w:hAnsi="Times New Roman" w:cs="Times New Roman"/>
              </w:rPr>
              <w:tab/>
              <w:t xml:space="preserve">    </w:t>
            </w:r>
            <w:r w:rsidRPr="009F7309">
              <w:rPr>
                <w:rFonts w:ascii="Times New Roman" w:hAnsi="Times New Roman" w:cs="Times New Roman"/>
              </w:rPr>
              <w:t xml:space="preserve">          </w:t>
            </w:r>
            <w:r w:rsidR="002426BA" w:rsidRPr="009F7309">
              <w:rPr>
                <w:rFonts w:ascii="Times New Roman" w:hAnsi="Times New Roman" w:cs="Times New Roman"/>
              </w:rPr>
              <w:t xml:space="preserve"> [ ]</w:t>
            </w:r>
            <w:r w:rsidR="002426BA" w:rsidRPr="009F7309">
              <w:rPr>
                <w:rFonts w:ascii="Times New Roman" w:hAnsi="Times New Roman" w:cs="Times New Roman"/>
              </w:rPr>
              <w:tab/>
            </w:r>
          </w:p>
          <w:p w:rsidR="002426BA" w:rsidRPr="009F7309" w:rsidRDefault="002426BA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3= </w:t>
            </w:r>
            <w:r w:rsidR="00A15059" w:rsidRPr="009F7309">
              <w:rPr>
                <w:rFonts w:ascii="Times New Roman" w:hAnsi="Times New Roman" w:cs="Times New Roman"/>
              </w:rPr>
              <w:t>Omuhingi</w:t>
            </w:r>
            <w:r w:rsidRPr="009F7309">
              <w:rPr>
                <w:rFonts w:ascii="Times New Roman" w:hAnsi="Times New Roman" w:cs="Times New Roman"/>
              </w:rPr>
              <w:t xml:space="preserve">          </w:t>
            </w:r>
            <w:r w:rsidR="00A15059" w:rsidRPr="009F7309">
              <w:rPr>
                <w:rFonts w:ascii="Times New Roman" w:hAnsi="Times New Roman" w:cs="Times New Roman"/>
              </w:rPr>
              <w:t xml:space="preserve">        </w:t>
            </w:r>
            <w:r w:rsidRPr="009F7309">
              <w:rPr>
                <w:rFonts w:ascii="Times New Roman" w:hAnsi="Times New Roman" w:cs="Times New Roman"/>
              </w:rPr>
              <w:t xml:space="preserve"> [ ]</w:t>
            </w:r>
            <w:r w:rsidRPr="009F7309">
              <w:rPr>
                <w:rFonts w:ascii="Times New Roman" w:hAnsi="Times New Roman" w:cs="Times New Roman"/>
              </w:rPr>
              <w:tab/>
            </w:r>
            <w:r w:rsidRPr="009F7309">
              <w:rPr>
                <w:rFonts w:ascii="Times New Roman" w:hAnsi="Times New Roman" w:cs="Times New Roman"/>
              </w:rPr>
              <w:tab/>
              <w:t xml:space="preserve">            4=</w:t>
            </w:r>
            <w:r w:rsidR="00A15059" w:rsidRPr="009F7309">
              <w:rPr>
                <w:rFonts w:ascii="Times New Roman" w:hAnsi="Times New Roman" w:cs="Times New Roman"/>
              </w:rPr>
              <w:t xml:space="preserve">Omwegi                     </w:t>
            </w:r>
            <w:r w:rsidRPr="009F7309">
              <w:rPr>
                <w:rFonts w:ascii="Times New Roman" w:hAnsi="Times New Roman" w:cs="Times New Roman"/>
              </w:rPr>
              <w:t xml:space="preserve"> [ ]</w:t>
            </w:r>
          </w:p>
          <w:p w:rsidR="002426BA" w:rsidRPr="009F7309" w:rsidRDefault="002426BA" w:rsidP="00106D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5= </w:t>
            </w:r>
            <w:r w:rsidR="00106D62" w:rsidRPr="009F7309">
              <w:rPr>
                <w:rFonts w:ascii="Times New Roman" w:hAnsi="Times New Roman" w:cs="Times New Roman"/>
              </w:rPr>
              <w:t xml:space="preserve">Ninkora na’gavumenti  </w:t>
            </w:r>
            <w:r w:rsidR="00E76A18" w:rsidRPr="009F7309">
              <w:rPr>
                <w:rFonts w:ascii="Times New Roman" w:hAnsi="Times New Roman" w:cs="Times New Roman"/>
              </w:rPr>
              <w:t xml:space="preserve"> </w:t>
            </w:r>
            <w:r w:rsidRPr="009F7309">
              <w:rPr>
                <w:rFonts w:ascii="Times New Roman" w:hAnsi="Times New Roman" w:cs="Times New Roman"/>
              </w:rPr>
              <w:t>[ ]                                    6=</w:t>
            </w:r>
            <w:r w:rsidR="00106D62" w:rsidRPr="009F7309">
              <w:rPr>
                <w:rFonts w:ascii="Times New Roman" w:hAnsi="Times New Roman" w:cs="Times New Roman"/>
              </w:rPr>
              <w:t xml:space="preserve"> Ezindi</w:t>
            </w:r>
            <w:r w:rsidRPr="009F7309">
              <w:rPr>
                <w:rFonts w:ascii="Times New Roman" w:hAnsi="Times New Roman" w:cs="Times New Roman"/>
              </w:rPr>
              <w:t xml:space="preserve">                          </w:t>
            </w:r>
            <w:r w:rsidR="00E76A18" w:rsidRPr="009F7309">
              <w:rPr>
                <w:rFonts w:ascii="Times New Roman" w:hAnsi="Times New Roman" w:cs="Times New Roman"/>
              </w:rPr>
              <w:t xml:space="preserve">   </w:t>
            </w:r>
            <w:r w:rsidRPr="009F7309">
              <w:rPr>
                <w:rFonts w:ascii="Times New Roman" w:hAnsi="Times New Roman" w:cs="Times New Roman"/>
              </w:rPr>
              <w:t xml:space="preserve"> [ ]</w:t>
            </w:r>
          </w:p>
        </w:tc>
        <w:tc>
          <w:tcPr>
            <w:tcW w:w="653" w:type="dxa"/>
            <w:gridSpan w:val="3"/>
          </w:tcPr>
          <w:p w:rsidR="002426BA" w:rsidRPr="009F7309" w:rsidRDefault="002426BA" w:rsidP="0077176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gridSpan w:val="12"/>
          </w:tcPr>
          <w:p w:rsidR="002426BA" w:rsidRPr="009F7309" w:rsidRDefault="00970F5D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Waba nokora ogundi murimo ogutari mur</w:t>
            </w:r>
            <w:r w:rsidR="00106D62" w:rsidRPr="009F7309">
              <w:rPr>
                <w:rFonts w:ascii="Times New Roman" w:hAnsi="Times New Roman" w:cs="Times New Roman"/>
              </w:rPr>
              <w:t>yegi ngambira ogworikukora.</w:t>
            </w:r>
          </w:p>
          <w:p w:rsidR="00106D62" w:rsidRPr="009F7309" w:rsidRDefault="00106D62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2426BA" w:rsidRPr="009F7309" w:rsidRDefault="002426BA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|______________________________|</w:t>
            </w:r>
          </w:p>
        </w:tc>
      </w:tr>
      <w:tr w:rsidR="002426BA" w:rsidRPr="009F7309" w:rsidTr="000A13C7">
        <w:trPr>
          <w:trHeight w:val="1785"/>
        </w:trPr>
        <w:tc>
          <w:tcPr>
            <w:tcW w:w="899" w:type="dxa"/>
            <w:gridSpan w:val="2"/>
            <w:vMerge/>
          </w:tcPr>
          <w:p w:rsidR="002426BA" w:rsidRPr="009F7309" w:rsidRDefault="002426BA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8" w:type="dxa"/>
            <w:gridSpan w:val="8"/>
            <w:vMerge/>
          </w:tcPr>
          <w:p w:rsidR="002426BA" w:rsidRPr="009F7309" w:rsidRDefault="002426BA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3" w:type="dxa"/>
            <w:gridSpan w:val="3"/>
          </w:tcPr>
          <w:p w:rsidR="002426BA" w:rsidRPr="009F7309" w:rsidRDefault="00771768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230" w:type="dxa"/>
            <w:gridSpan w:val="12"/>
          </w:tcPr>
          <w:p w:rsidR="007A0A2B" w:rsidRPr="009F7309" w:rsidRDefault="00970F5D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Notunga/nokora sente zingahi buri kwezi?</w:t>
            </w:r>
          </w:p>
          <w:p w:rsidR="007A0A2B" w:rsidRPr="009F7309" w:rsidRDefault="007A0A2B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7A0A2B" w:rsidRPr="009F7309" w:rsidRDefault="007A0A2B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2426BA" w:rsidRPr="009F7309" w:rsidRDefault="002426BA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 |____________________| Ush</w:t>
            </w:r>
          </w:p>
        </w:tc>
      </w:tr>
      <w:tr w:rsidR="002426BA" w:rsidRPr="009F7309" w:rsidTr="000A13C7">
        <w:trPr>
          <w:trHeight w:val="980"/>
        </w:trPr>
        <w:tc>
          <w:tcPr>
            <w:tcW w:w="899" w:type="dxa"/>
            <w:gridSpan w:val="2"/>
          </w:tcPr>
          <w:p w:rsidR="002426BA" w:rsidRPr="009F7309" w:rsidRDefault="00771768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lastRenderedPageBreak/>
              <w:t>15</w:t>
            </w:r>
          </w:p>
        </w:tc>
        <w:tc>
          <w:tcPr>
            <w:tcW w:w="4118" w:type="dxa"/>
            <w:gridSpan w:val="8"/>
          </w:tcPr>
          <w:p w:rsidR="009E6EB3" w:rsidRPr="009F7309" w:rsidRDefault="009E6EB3" w:rsidP="00F75EB0">
            <w:pPr>
              <w:spacing w:line="360" w:lineRule="auto"/>
              <w:jc w:val="both"/>
              <w:rPr>
                <w:ins w:id="1" w:author="DANIEL ATWINE" w:date="2016-11-03T16:33:00Z"/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Eka ey’orikurugamu nika ki?</w:t>
            </w:r>
          </w:p>
          <w:p w:rsidR="004B0257" w:rsidRPr="009F7309" w:rsidRDefault="002426BA" w:rsidP="004B02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1 =   </w:t>
            </w:r>
            <w:r w:rsidR="00106D62" w:rsidRPr="009F7309">
              <w:rPr>
                <w:rFonts w:ascii="Times New Roman" w:hAnsi="Times New Roman" w:cs="Times New Roman"/>
              </w:rPr>
              <w:t xml:space="preserve">ey’abantu bingi </w:t>
            </w:r>
            <w:r w:rsidRPr="009F7309">
              <w:rPr>
                <w:rFonts w:ascii="Times New Roman" w:hAnsi="Times New Roman" w:cs="Times New Roman"/>
              </w:rPr>
              <w:t xml:space="preserve">[ ]                   </w:t>
            </w:r>
          </w:p>
          <w:p w:rsidR="002426BA" w:rsidRPr="009F7309" w:rsidRDefault="002426BA" w:rsidP="004B02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 2 = </w:t>
            </w:r>
            <w:r w:rsidR="00106D62" w:rsidRPr="009F7309">
              <w:rPr>
                <w:rFonts w:ascii="Times New Roman" w:hAnsi="Times New Roman" w:cs="Times New Roman"/>
              </w:rPr>
              <w:t xml:space="preserve">ey’abantu bakye </w:t>
            </w:r>
            <w:r w:rsidRPr="009F7309">
              <w:rPr>
                <w:rFonts w:ascii="Times New Roman" w:hAnsi="Times New Roman" w:cs="Times New Roman"/>
              </w:rPr>
              <w:t xml:space="preserve">[ ] </w:t>
            </w:r>
          </w:p>
          <w:p w:rsidR="004B0257" w:rsidRPr="009F7309" w:rsidRDefault="004B0257" w:rsidP="004B02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3= </w:t>
            </w:r>
            <w:r w:rsidR="00106D62" w:rsidRPr="009F7309">
              <w:rPr>
                <w:rFonts w:ascii="Times New Roman" w:hAnsi="Times New Roman" w:cs="Times New Roman"/>
              </w:rPr>
              <w:t>ey’omuzeire omwe</w:t>
            </w:r>
            <w:r w:rsidR="009E6EB3" w:rsidRPr="009F7309">
              <w:rPr>
                <w:rFonts w:ascii="Times New Roman" w:hAnsi="Times New Roman" w:cs="Times New Roman"/>
              </w:rPr>
              <w:t xml:space="preserve"> </w:t>
            </w:r>
            <w:r w:rsidR="007A0A2B" w:rsidRPr="009F7309">
              <w:rPr>
                <w:rFonts w:ascii="Times New Roman" w:hAnsi="Times New Roman" w:cs="Times New Roman"/>
              </w:rPr>
              <w:t>[ ]</w:t>
            </w:r>
          </w:p>
          <w:p w:rsidR="004B0257" w:rsidRPr="009F7309" w:rsidRDefault="004B0257" w:rsidP="007A0A2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4 =</w:t>
            </w:r>
            <w:r w:rsidR="007A0A2B" w:rsidRPr="009F7309">
              <w:rPr>
                <w:rFonts w:ascii="Times New Roman" w:hAnsi="Times New Roman" w:cs="Times New Roman"/>
              </w:rPr>
              <w:t xml:space="preserve"> Mperekirwe yo [ ]</w:t>
            </w:r>
          </w:p>
        </w:tc>
        <w:tc>
          <w:tcPr>
            <w:tcW w:w="653" w:type="dxa"/>
            <w:gridSpan w:val="3"/>
          </w:tcPr>
          <w:p w:rsidR="002426BA" w:rsidRPr="009F7309" w:rsidRDefault="00771768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230" w:type="dxa"/>
            <w:gridSpan w:val="12"/>
          </w:tcPr>
          <w:p w:rsidR="002426BA" w:rsidRPr="009F7309" w:rsidRDefault="009E6EB3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Notuura nabantu bangahi omunjuyaawe/ahorikutuura? </w:t>
            </w:r>
          </w:p>
          <w:p w:rsidR="004F2179" w:rsidRPr="009F7309" w:rsidRDefault="004F2179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4B0257" w:rsidRPr="009F7309" w:rsidRDefault="004B0257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|____|____|</w:t>
            </w:r>
          </w:p>
        </w:tc>
      </w:tr>
      <w:tr w:rsidR="000B37B3" w:rsidRPr="009F7309" w:rsidTr="000A13C7">
        <w:trPr>
          <w:trHeight w:val="330"/>
        </w:trPr>
        <w:tc>
          <w:tcPr>
            <w:tcW w:w="899" w:type="dxa"/>
            <w:gridSpan w:val="2"/>
            <w:vMerge w:val="restart"/>
          </w:tcPr>
          <w:p w:rsidR="004F2179" w:rsidRPr="009F7309" w:rsidRDefault="004F2179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0B37B3" w:rsidRPr="009F7309" w:rsidRDefault="00771768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118" w:type="dxa"/>
            <w:gridSpan w:val="8"/>
            <w:vMerge w:val="restart"/>
          </w:tcPr>
          <w:p w:rsidR="004F2179" w:rsidRPr="009F7309" w:rsidRDefault="004F2179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0B37B3" w:rsidRPr="009F7309" w:rsidRDefault="004F2179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Okaba noonywa amaarwa </w:t>
            </w:r>
            <w:r w:rsidR="009E6EB3" w:rsidRPr="009F7309">
              <w:rPr>
                <w:rFonts w:ascii="Times New Roman" w:hAnsi="Times New Roman" w:cs="Times New Roman"/>
              </w:rPr>
              <w:t>o</w:t>
            </w:r>
            <w:r w:rsidRPr="009F7309">
              <w:rPr>
                <w:rFonts w:ascii="Times New Roman" w:hAnsi="Times New Roman" w:cs="Times New Roman"/>
              </w:rPr>
              <w:t xml:space="preserve">ta </w:t>
            </w:r>
            <w:r w:rsidR="009E6EB3" w:rsidRPr="009F7309">
              <w:rPr>
                <w:rFonts w:ascii="Times New Roman" w:hAnsi="Times New Roman" w:cs="Times New Roman"/>
              </w:rPr>
              <w:t>kyeb</w:t>
            </w:r>
            <w:r w:rsidRPr="009F7309">
              <w:rPr>
                <w:rFonts w:ascii="Times New Roman" w:hAnsi="Times New Roman" w:cs="Times New Roman"/>
              </w:rPr>
              <w:t>iieze akakoonko?</w:t>
            </w:r>
          </w:p>
          <w:p w:rsidR="000B37B3" w:rsidRPr="009F7309" w:rsidRDefault="004F2179" w:rsidP="004F217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1 =   Eego</w:t>
            </w:r>
            <w:r w:rsidR="000B37B3" w:rsidRPr="009F7309">
              <w:rPr>
                <w:rFonts w:ascii="Times New Roman" w:hAnsi="Times New Roman" w:cs="Times New Roman"/>
              </w:rPr>
              <w:t xml:space="preserve">   [ ]                    2 = </w:t>
            </w:r>
            <w:r w:rsidRPr="009F7309">
              <w:rPr>
                <w:rFonts w:ascii="Times New Roman" w:hAnsi="Times New Roman" w:cs="Times New Roman"/>
              </w:rPr>
              <w:t>Apaana</w:t>
            </w:r>
            <w:r w:rsidR="000B37B3" w:rsidRPr="009F7309">
              <w:rPr>
                <w:rFonts w:ascii="Times New Roman" w:hAnsi="Times New Roman" w:cs="Times New Roman"/>
              </w:rPr>
              <w:t xml:space="preserve">   [ ]</w:t>
            </w:r>
          </w:p>
        </w:tc>
        <w:tc>
          <w:tcPr>
            <w:tcW w:w="653" w:type="dxa"/>
            <w:gridSpan w:val="3"/>
            <w:vMerge w:val="restart"/>
          </w:tcPr>
          <w:p w:rsidR="004F2179" w:rsidRPr="009F7309" w:rsidRDefault="004F2179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771768" w:rsidRPr="009F7309" w:rsidRDefault="00771768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18</w:t>
            </w:r>
          </w:p>
          <w:p w:rsidR="00914062" w:rsidRPr="009F7309" w:rsidRDefault="00914062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a.</w:t>
            </w:r>
          </w:p>
          <w:p w:rsidR="00914062" w:rsidRPr="009F7309" w:rsidRDefault="00914062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b.</w:t>
            </w:r>
          </w:p>
          <w:p w:rsidR="00914062" w:rsidRPr="009F7309" w:rsidRDefault="00914062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c.</w:t>
            </w:r>
          </w:p>
          <w:p w:rsidR="00914062" w:rsidRPr="009F7309" w:rsidRDefault="00914062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d. </w:t>
            </w:r>
          </w:p>
          <w:p w:rsidR="00914062" w:rsidRPr="009F7309" w:rsidRDefault="00914062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e.</w:t>
            </w:r>
          </w:p>
        </w:tc>
        <w:tc>
          <w:tcPr>
            <w:tcW w:w="4230" w:type="dxa"/>
            <w:gridSpan w:val="12"/>
          </w:tcPr>
          <w:p w:rsidR="004F2179" w:rsidRPr="009F7309" w:rsidRDefault="004F2179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0B37B3" w:rsidRPr="009F7309" w:rsidRDefault="009E6EB3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Okaba no</w:t>
            </w:r>
            <w:r w:rsidR="004F2179" w:rsidRPr="009F7309">
              <w:rPr>
                <w:rFonts w:ascii="Times New Roman" w:hAnsi="Times New Roman" w:cs="Times New Roman"/>
              </w:rPr>
              <w:t>o</w:t>
            </w:r>
            <w:r w:rsidRPr="009F7309">
              <w:rPr>
                <w:rFonts w:ascii="Times New Roman" w:hAnsi="Times New Roman" w:cs="Times New Roman"/>
              </w:rPr>
              <w:t>nywa maarwa ki?</w:t>
            </w:r>
          </w:p>
        </w:tc>
      </w:tr>
      <w:tr w:rsidR="000B37B3" w:rsidRPr="009F7309" w:rsidTr="000A13C7">
        <w:trPr>
          <w:trHeight w:val="318"/>
        </w:trPr>
        <w:tc>
          <w:tcPr>
            <w:tcW w:w="899" w:type="dxa"/>
            <w:gridSpan w:val="2"/>
            <w:vMerge/>
          </w:tcPr>
          <w:p w:rsidR="000B37B3" w:rsidRPr="009F7309" w:rsidRDefault="000B37B3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8" w:type="dxa"/>
            <w:gridSpan w:val="8"/>
            <w:vMerge/>
          </w:tcPr>
          <w:p w:rsidR="000B37B3" w:rsidRPr="009F7309" w:rsidRDefault="000B37B3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3" w:type="dxa"/>
            <w:gridSpan w:val="3"/>
            <w:vMerge/>
          </w:tcPr>
          <w:p w:rsidR="000B37B3" w:rsidRPr="009F7309" w:rsidRDefault="000B37B3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gridSpan w:val="5"/>
          </w:tcPr>
          <w:p w:rsidR="000B37B3" w:rsidRPr="009F7309" w:rsidRDefault="00966000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Ekika</w:t>
            </w:r>
          </w:p>
        </w:tc>
        <w:tc>
          <w:tcPr>
            <w:tcW w:w="1080" w:type="dxa"/>
            <w:gridSpan w:val="5"/>
          </w:tcPr>
          <w:p w:rsidR="000B37B3" w:rsidRPr="009F7309" w:rsidRDefault="000B37B3" w:rsidP="009660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1=</w:t>
            </w:r>
            <w:r w:rsidR="00966000" w:rsidRPr="009F7309">
              <w:rPr>
                <w:rFonts w:ascii="Times New Roman" w:hAnsi="Times New Roman" w:cs="Times New Roman"/>
              </w:rPr>
              <w:t>E</w:t>
            </w:r>
            <w:r w:rsidRPr="009F7309">
              <w:rPr>
                <w:rFonts w:ascii="Times New Roman" w:hAnsi="Times New Roman" w:cs="Times New Roman"/>
              </w:rPr>
              <w:t>e</w:t>
            </w:r>
            <w:r w:rsidR="00966000" w:rsidRPr="009F7309">
              <w:rPr>
                <w:rFonts w:ascii="Times New Roman" w:hAnsi="Times New Roman" w:cs="Times New Roman"/>
              </w:rPr>
              <w:t>go</w:t>
            </w:r>
          </w:p>
        </w:tc>
        <w:tc>
          <w:tcPr>
            <w:tcW w:w="1080" w:type="dxa"/>
            <w:gridSpan w:val="2"/>
          </w:tcPr>
          <w:p w:rsidR="000B37B3" w:rsidRPr="009F7309" w:rsidRDefault="000B37B3" w:rsidP="009660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2=</w:t>
            </w:r>
            <w:r w:rsidR="00966000" w:rsidRPr="009F7309">
              <w:rPr>
                <w:rFonts w:ascii="Times New Roman" w:hAnsi="Times New Roman" w:cs="Times New Roman"/>
              </w:rPr>
              <w:t>Apaana</w:t>
            </w:r>
          </w:p>
        </w:tc>
      </w:tr>
      <w:tr w:rsidR="000B37B3" w:rsidRPr="009F7309" w:rsidTr="000A13C7">
        <w:trPr>
          <w:trHeight w:val="70"/>
        </w:trPr>
        <w:tc>
          <w:tcPr>
            <w:tcW w:w="899" w:type="dxa"/>
            <w:gridSpan w:val="2"/>
            <w:vMerge/>
          </w:tcPr>
          <w:p w:rsidR="000B37B3" w:rsidRPr="009F7309" w:rsidRDefault="000B37B3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8" w:type="dxa"/>
            <w:gridSpan w:val="8"/>
            <w:vMerge/>
          </w:tcPr>
          <w:p w:rsidR="000B37B3" w:rsidRPr="009F7309" w:rsidRDefault="000B37B3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3" w:type="dxa"/>
            <w:gridSpan w:val="3"/>
            <w:vMerge/>
          </w:tcPr>
          <w:p w:rsidR="000B37B3" w:rsidRPr="009F7309" w:rsidRDefault="000B37B3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gridSpan w:val="5"/>
          </w:tcPr>
          <w:p w:rsidR="000B37B3" w:rsidRPr="009F7309" w:rsidRDefault="000B37B3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Waragi</w:t>
            </w:r>
          </w:p>
        </w:tc>
        <w:tc>
          <w:tcPr>
            <w:tcW w:w="1080" w:type="dxa"/>
            <w:gridSpan w:val="5"/>
          </w:tcPr>
          <w:p w:rsidR="000B37B3" w:rsidRPr="009F7309" w:rsidRDefault="000B37B3" w:rsidP="00F75EB0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0B37B3" w:rsidRPr="009F7309" w:rsidRDefault="000B37B3" w:rsidP="00F75EB0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B37B3" w:rsidRPr="009F7309" w:rsidTr="000A13C7">
        <w:trPr>
          <w:trHeight w:val="305"/>
        </w:trPr>
        <w:tc>
          <w:tcPr>
            <w:tcW w:w="899" w:type="dxa"/>
            <w:gridSpan w:val="2"/>
            <w:vMerge w:val="restart"/>
          </w:tcPr>
          <w:p w:rsidR="000B37B3" w:rsidRPr="009F7309" w:rsidRDefault="00771768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118" w:type="dxa"/>
            <w:gridSpan w:val="8"/>
            <w:vMerge w:val="restart"/>
          </w:tcPr>
          <w:p w:rsidR="000B37B3" w:rsidRPr="009F7309" w:rsidRDefault="000B37B3" w:rsidP="004B025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How many days </w:t>
            </w:r>
            <w:r w:rsidR="009F7C60" w:rsidRPr="009F7309">
              <w:rPr>
                <w:rFonts w:ascii="Times New Roman" w:hAnsi="Times New Roman" w:cs="Times New Roman"/>
              </w:rPr>
              <w:t xml:space="preserve">in </w:t>
            </w:r>
            <w:r w:rsidRPr="009F7309">
              <w:rPr>
                <w:rFonts w:ascii="Times New Roman" w:hAnsi="Times New Roman" w:cs="Times New Roman"/>
              </w:rPr>
              <w:t xml:space="preserve">a week </w:t>
            </w:r>
            <w:r w:rsidR="004B0257" w:rsidRPr="009F7309">
              <w:rPr>
                <w:rFonts w:ascii="Times New Roman" w:hAnsi="Times New Roman" w:cs="Times New Roman"/>
              </w:rPr>
              <w:t>were you</w:t>
            </w:r>
            <w:r w:rsidRPr="009F7309">
              <w:rPr>
                <w:rFonts w:ascii="Times New Roman" w:hAnsi="Times New Roman" w:cs="Times New Roman"/>
              </w:rPr>
              <w:t xml:space="preserve"> tak</w:t>
            </w:r>
            <w:r w:rsidR="004B0257" w:rsidRPr="009F7309">
              <w:rPr>
                <w:rFonts w:ascii="Times New Roman" w:hAnsi="Times New Roman" w:cs="Times New Roman"/>
              </w:rPr>
              <w:t>ing</w:t>
            </w:r>
            <w:r w:rsidRPr="009F7309">
              <w:rPr>
                <w:rFonts w:ascii="Times New Roman" w:hAnsi="Times New Roman" w:cs="Times New Roman"/>
              </w:rPr>
              <w:t xml:space="preserve"> alcohol? </w:t>
            </w:r>
            <w:r w:rsidR="009E6EB3" w:rsidRPr="009F7309">
              <w:rPr>
                <w:rFonts w:ascii="Times New Roman" w:hAnsi="Times New Roman" w:cs="Times New Roman"/>
              </w:rPr>
              <w:t xml:space="preserve"> Korabe wabaire noganywa okaba oganywa emirundi engahi omusande?</w:t>
            </w:r>
            <w:r w:rsidRPr="009F7309">
              <w:rPr>
                <w:rFonts w:ascii="Times New Roman" w:hAnsi="Times New Roman" w:cs="Times New Roman"/>
              </w:rPr>
              <w:t xml:space="preserve"> |___|___| days</w:t>
            </w:r>
          </w:p>
        </w:tc>
        <w:tc>
          <w:tcPr>
            <w:tcW w:w="653" w:type="dxa"/>
            <w:gridSpan w:val="3"/>
            <w:vMerge/>
          </w:tcPr>
          <w:p w:rsidR="000B37B3" w:rsidRPr="009F7309" w:rsidRDefault="000B37B3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gridSpan w:val="5"/>
          </w:tcPr>
          <w:p w:rsidR="000B37B3" w:rsidRPr="009F7309" w:rsidRDefault="000B37B3" w:rsidP="009660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B</w:t>
            </w:r>
            <w:r w:rsidR="00966000" w:rsidRPr="009F7309">
              <w:rPr>
                <w:rFonts w:ascii="Times New Roman" w:hAnsi="Times New Roman" w:cs="Times New Roman"/>
              </w:rPr>
              <w:t>iya</w:t>
            </w:r>
          </w:p>
        </w:tc>
        <w:tc>
          <w:tcPr>
            <w:tcW w:w="1080" w:type="dxa"/>
            <w:gridSpan w:val="5"/>
          </w:tcPr>
          <w:p w:rsidR="000B37B3" w:rsidRPr="009F7309" w:rsidRDefault="000B37B3" w:rsidP="00F75EB0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0B37B3" w:rsidRPr="009F7309" w:rsidRDefault="000B37B3" w:rsidP="00F75EB0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B37B3" w:rsidRPr="009F7309" w:rsidTr="000A13C7">
        <w:trPr>
          <w:trHeight w:val="215"/>
        </w:trPr>
        <w:tc>
          <w:tcPr>
            <w:tcW w:w="899" w:type="dxa"/>
            <w:gridSpan w:val="2"/>
            <w:vMerge/>
          </w:tcPr>
          <w:p w:rsidR="000B37B3" w:rsidRPr="009F7309" w:rsidRDefault="000B37B3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8" w:type="dxa"/>
            <w:gridSpan w:val="8"/>
            <w:vMerge/>
          </w:tcPr>
          <w:p w:rsidR="000B37B3" w:rsidRPr="009F7309" w:rsidRDefault="000B37B3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3" w:type="dxa"/>
            <w:gridSpan w:val="3"/>
            <w:vMerge/>
          </w:tcPr>
          <w:p w:rsidR="000B37B3" w:rsidRPr="009F7309" w:rsidRDefault="000B37B3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gridSpan w:val="5"/>
          </w:tcPr>
          <w:p w:rsidR="000B37B3" w:rsidRPr="009F7309" w:rsidRDefault="006E74BA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Ag’okusinza munonga</w:t>
            </w:r>
          </w:p>
        </w:tc>
        <w:tc>
          <w:tcPr>
            <w:tcW w:w="1080" w:type="dxa"/>
            <w:gridSpan w:val="5"/>
          </w:tcPr>
          <w:p w:rsidR="000B37B3" w:rsidRPr="009F7309" w:rsidRDefault="000B37B3" w:rsidP="00F75EB0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0B37B3" w:rsidRPr="009F7309" w:rsidRDefault="000B37B3" w:rsidP="00F75EB0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B37B3" w:rsidRPr="009F7309" w:rsidTr="000A13C7">
        <w:trPr>
          <w:trHeight w:val="305"/>
        </w:trPr>
        <w:tc>
          <w:tcPr>
            <w:tcW w:w="899" w:type="dxa"/>
            <w:gridSpan w:val="2"/>
            <w:vMerge/>
          </w:tcPr>
          <w:p w:rsidR="000B37B3" w:rsidRPr="009F7309" w:rsidRDefault="000B37B3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8" w:type="dxa"/>
            <w:gridSpan w:val="8"/>
            <w:vMerge/>
          </w:tcPr>
          <w:p w:rsidR="000B37B3" w:rsidRPr="009F7309" w:rsidRDefault="000B37B3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3" w:type="dxa"/>
            <w:gridSpan w:val="3"/>
            <w:vMerge/>
          </w:tcPr>
          <w:p w:rsidR="000B37B3" w:rsidRPr="009F7309" w:rsidRDefault="000B37B3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gridSpan w:val="5"/>
          </w:tcPr>
          <w:p w:rsidR="000B37B3" w:rsidRPr="009F7309" w:rsidRDefault="00966000" w:rsidP="00F75EB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Agandi agaburijo</w:t>
            </w:r>
          </w:p>
        </w:tc>
        <w:tc>
          <w:tcPr>
            <w:tcW w:w="1080" w:type="dxa"/>
            <w:gridSpan w:val="5"/>
          </w:tcPr>
          <w:p w:rsidR="000B37B3" w:rsidRPr="009F7309" w:rsidRDefault="000B37B3" w:rsidP="00F75EB0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0B37B3" w:rsidRPr="009F7309" w:rsidRDefault="000B37B3" w:rsidP="00F75EB0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A39F6" w:rsidRPr="009F7309" w:rsidTr="000A13C7">
        <w:tc>
          <w:tcPr>
            <w:tcW w:w="9900" w:type="dxa"/>
            <w:gridSpan w:val="25"/>
          </w:tcPr>
          <w:p w:rsidR="004A39F6" w:rsidRPr="009F7309" w:rsidRDefault="004A39F6" w:rsidP="00F21C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B. </w:t>
            </w:r>
            <w:r w:rsidR="00F21C0A" w:rsidRPr="009F7309">
              <w:rPr>
                <w:rFonts w:ascii="Times New Roman" w:hAnsi="Times New Roman" w:cs="Times New Roman"/>
              </w:rPr>
              <w:t>EBY’AMAGARA GAAWE</w:t>
            </w:r>
          </w:p>
        </w:tc>
      </w:tr>
      <w:tr w:rsidR="004A39F6" w:rsidRPr="009F7309" w:rsidTr="000A13C7">
        <w:tc>
          <w:tcPr>
            <w:tcW w:w="540" w:type="dxa"/>
          </w:tcPr>
          <w:p w:rsidR="004A39F6" w:rsidRPr="009F7309" w:rsidRDefault="00771768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770" w:type="dxa"/>
            <w:gridSpan w:val="10"/>
          </w:tcPr>
          <w:p w:rsidR="004A39F6" w:rsidRPr="009F7309" w:rsidRDefault="009E6EB3" w:rsidP="00F21C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O</w:t>
            </w:r>
            <w:r w:rsidR="00F21C0A" w:rsidRPr="009F7309">
              <w:rPr>
                <w:rFonts w:ascii="Times New Roman" w:hAnsi="Times New Roman" w:cs="Times New Roman"/>
              </w:rPr>
              <w:t xml:space="preserve">rwire </w:t>
            </w:r>
            <w:r w:rsidRPr="009F7309">
              <w:rPr>
                <w:rFonts w:ascii="Times New Roman" w:hAnsi="Times New Roman" w:cs="Times New Roman"/>
              </w:rPr>
              <w:t xml:space="preserve"> oburwaire obwo</w:t>
            </w:r>
            <w:r w:rsidR="00F21C0A" w:rsidRPr="009F7309">
              <w:rPr>
                <w:rFonts w:ascii="Times New Roman" w:hAnsi="Times New Roman" w:cs="Times New Roman"/>
              </w:rPr>
              <w:t xml:space="preserve">bu; </w:t>
            </w:r>
          </w:p>
        </w:tc>
        <w:tc>
          <w:tcPr>
            <w:tcW w:w="450" w:type="dxa"/>
            <w:gridSpan w:val="4"/>
          </w:tcPr>
          <w:p w:rsidR="004A39F6" w:rsidRPr="009F7309" w:rsidRDefault="00771768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70" w:type="dxa"/>
            <w:gridSpan w:val="4"/>
          </w:tcPr>
          <w:p w:rsidR="004A39F6" w:rsidRPr="009F7309" w:rsidRDefault="009E6EB3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Haine emibazi eyorikukoresa kutambira eburaire obwo?</w:t>
            </w:r>
          </w:p>
        </w:tc>
        <w:tc>
          <w:tcPr>
            <w:tcW w:w="270" w:type="dxa"/>
            <w:gridSpan w:val="2"/>
          </w:tcPr>
          <w:p w:rsidR="004A39F6" w:rsidRPr="009F7309" w:rsidRDefault="00771768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00" w:type="dxa"/>
            <w:gridSpan w:val="4"/>
          </w:tcPr>
          <w:p w:rsidR="009E6EB3" w:rsidRPr="009F7309" w:rsidRDefault="009E6EB3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Korabe nokoresa emibazi kitwire bwireki orikugikoresa?</w:t>
            </w:r>
          </w:p>
        </w:tc>
      </w:tr>
      <w:tr w:rsidR="004A39F6" w:rsidRPr="009F7309" w:rsidTr="000A13C7">
        <w:tc>
          <w:tcPr>
            <w:tcW w:w="540" w:type="dxa"/>
          </w:tcPr>
          <w:p w:rsidR="004A39F6" w:rsidRPr="009F7309" w:rsidRDefault="004A39F6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3"/>
          </w:tcPr>
          <w:p w:rsidR="004A39F6" w:rsidRPr="009F7309" w:rsidRDefault="004A39F6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4A39F6" w:rsidRPr="009F7309" w:rsidRDefault="004A39F6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1=</w:t>
            </w:r>
            <w:r w:rsidR="00F21C0A" w:rsidRPr="009F7309">
              <w:rPr>
                <w:rFonts w:ascii="Times New Roman" w:hAnsi="Times New Roman" w:cs="Times New Roman"/>
              </w:rPr>
              <w:t xml:space="preserve"> Eego</w:t>
            </w:r>
          </w:p>
        </w:tc>
        <w:tc>
          <w:tcPr>
            <w:tcW w:w="967" w:type="dxa"/>
            <w:gridSpan w:val="3"/>
          </w:tcPr>
          <w:p w:rsidR="004A39F6" w:rsidRPr="009F7309" w:rsidRDefault="004A39F6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2=</w:t>
            </w:r>
            <w:r w:rsidR="00F21C0A" w:rsidRPr="009F7309">
              <w:rPr>
                <w:rFonts w:ascii="Times New Roman" w:hAnsi="Times New Roman" w:cs="Times New Roman"/>
              </w:rPr>
              <w:t xml:space="preserve"> Apaana</w:t>
            </w:r>
          </w:p>
        </w:tc>
        <w:tc>
          <w:tcPr>
            <w:tcW w:w="1013" w:type="dxa"/>
            <w:gridSpan w:val="2"/>
          </w:tcPr>
          <w:p w:rsidR="004A39F6" w:rsidRPr="009F7309" w:rsidRDefault="00F21C0A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3=Tinkumanya</w:t>
            </w:r>
          </w:p>
        </w:tc>
        <w:tc>
          <w:tcPr>
            <w:tcW w:w="450" w:type="dxa"/>
            <w:gridSpan w:val="4"/>
          </w:tcPr>
          <w:p w:rsidR="004A39F6" w:rsidRPr="009F7309" w:rsidRDefault="004A39F6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2"/>
          </w:tcPr>
          <w:p w:rsidR="004A39F6" w:rsidRPr="009F7309" w:rsidRDefault="004A39F6" w:rsidP="004A39F6">
            <w:pPr>
              <w:spacing w:line="360" w:lineRule="auto"/>
              <w:ind w:left="-18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1=</w:t>
            </w:r>
            <w:r w:rsidR="00F21C0A" w:rsidRPr="009F7309">
              <w:rPr>
                <w:rFonts w:ascii="Times New Roman" w:hAnsi="Times New Roman" w:cs="Times New Roman"/>
              </w:rPr>
              <w:t xml:space="preserve"> Eego</w:t>
            </w:r>
          </w:p>
        </w:tc>
        <w:tc>
          <w:tcPr>
            <w:tcW w:w="1170" w:type="dxa"/>
            <w:gridSpan w:val="2"/>
          </w:tcPr>
          <w:p w:rsidR="004A39F6" w:rsidRPr="009F7309" w:rsidRDefault="004A39F6" w:rsidP="00F21C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2=</w:t>
            </w:r>
            <w:r w:rsidR="00F21C0A" w:rsidRPr="009F7309">
              <w:rPr>
                <w:rFonts w:ascii="Times New Roman" w:hAnsi="Times New Roman" w:cs="Times New Roman"/>
              </w:rPr>
              <w:t>Apaana</w:t>
            </w:r>
          </w:p>
        </w:tc>
        <w:tc>
          <w:tcPr>
            <w:tcW w:w="270" w:type="dxa"/>
            <w:gridSpan w:val="2"/>
          </w:tcPr>
          <w:p w:rsidR="004A39F6" w:rsidRPr="009F7309" w:rsidRDefault="004A39F6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4"/>
          </w:tcPr>
          <w:p w:rsidR="004A39F6" w:rsidRPr="009F7309" w:rsidRDefault="004A39F6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A39F6" w:rsidRPr="009F7309" w:rsidTr="000A13C7">
        <w:tc>
          <w:tcPr>
            <w:tcW w:w="540" w:type="dxa"/>
          </w:tcPr>
          <w:p w:rsidR="004A39F6" w:rsidRPr="009F7309" w:rsidRDefault="004A39F6" w:rsidP="004A39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800" w:type="dxa"/>
            <w:gridSpan w:val="3"/>
          </w:tcPr>
          <w:p w:rsidR="004A39F6" w:rsidRPr="009F7309" w:rsidRDefault="00815D64" w:rsidP="00F21C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S</w:t>
            </w:r>
            <w:r w:rsidR="00F21C0A" w:rsidRPr="009F7309">
              <w:rPr>
                <w:rFonts w:ascii="Times New Roman" w:hAnsi="Times New Roman" w:cs="Times New Roman"/>
              </w:rPr>
              <w:t>h</w:t>
            </w:r>
            <w:r w:rsidRPr="009F7309">
              <w:rPr>
                <w:rFonts w:ascii="Times New Roman" w:hAnsi="Times New Roman" w:cs="Times New Roman"/>
              </w:rPr>
              <w:t>ukaari</w:t>
            </w:r>
          </w:p>
        </w:tc>
        <w:tc>
          <w:tcPr>
            <w:tcW w:w="990" w:type="dxa"/>
            <w:gridSpan w:val="2"/>
          </w:tcPr>
          <w:p w:rsidR="004A39F6" w:rsidRPr="009F7309" w:rsidRDefault="004A39F6" w:rsidP="004A39F6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gridSpan w:val="3"/>
          </w:tcPr>
          <w:p w:rsidR="004A39F6" w:rsidRPr="009F7309" w:rsidRDefault="004A39F6" w:rsidP="004A39F6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gridSpan w:val="2"/>
          </w:tcPr>
          <w:p w:rsidR="004A39F6" w:rsidRPr="009F7309" w:rsidRDefault="004A39F6" w:rsidP="004A39F6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gridSpan w:val="4"/>
          </w:tcPr>
          <w:p w:rsidR="004A39F6" w:rsidRPr="009F7309" w:rsidRDefault="004A39F6" w:rsidP="004A39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00" w:type="dxa"/>
            <w:gridSpan w:val="2"/>
          </w:tcPr>
          <w:p w:rsidR="004A39F6" w:rsidRPr="009F7309" w:rsidRDefault="004A39F6" w:rsidP="004A39F6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:rsidR="004A39F6" w:rsidRPr="009F7309" w:rsidRDefault="004A39F6" w:rsidP="004A39F6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gridSpan w:val="2"/>
          </w:tcPr>
          <w:p w:rsidR="004A39F6" w:rsidRPr="009F7309" w:rsidRDefault="004A39F6" w:rsidP="004A39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800" w:type="dxa"/>
            <w:gridSpan w:val="4"/>
          </w:tcPr>
          <w:p w:rsidR="004A39F6" w:rsidRPr="009F7309" w:rsidRDefault="004A39F6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|___|___|___|___|</w:t>
            </w:r>
          </w:p>
        </w:tc>
      </w:tr>
      <w:tr w:rsidR="004A39F6" w:rsidRPr="009F7309" w:rsidTr="000A13C7">
        <w:tc>
          <w:tcPr>
            <w:tcW w:w="540" w:type="dxa"/>
          </w:tcPr>
          <w:p w:rsidR="004A39F6" w:rsidRPr="009F7309" w:rsidRDefault="004A39F6" w:rsidP="004A39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00" w:type="dxa"/>
            <w:gridSpan w:val="3"/>
          </w:tcPr>
          <w:p w:rsidR="004A39F6" w:rsidRPr="009F7309" w:rsidRDefault="00F21C0A" w:rsidP="00F21C0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Akakookoka sirimu</w:t>
            </w:r>
          </w:p>
        </w:tc>
        <w:tc>
          <w:tcPr>
            <w:tcW w:w="990" w:type="dxa"/>
            <w:gridSpan w:val="2"/>
          </w:tcPr>
          <w:p w:rsidR="004A39F6" w:rsidRPr="009F7309" w:rsidRDefault="004A39F6" w:rsidP="004A39F6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gridSpan w:val="3"/>
          </w:tcPr>
          <w:p w:rsidR="004A39F6" w:rsidRPr="009F7309" w:rsidRDefault="004A39F6" w:rsidP="004A39F6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gridSpan w:val="2"/>
          </w:tcPr>
          <w:p w:rsidR="004A39F6" w:rsidRPr="009F7309" w:rsidRDefault="004A39F6" w:rsidP="004A39F6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gridSpan w:val="4"/>
          </w:tcPr>
          <w:p w:rsidR="004A39F6" w:rsidRPr="009F7309" w:rsidRDefault="004A39F6" w:rsidP="004A39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00" w:type="dxa"/>
            <w:gridSpan w:val="2"/>
          </w:tcPr>
          <w:p w:rsidR="004A39F6" w:rsidRPr="009F7309" w:rsidRDefault="004A39F6" w:rsidP="004A39F6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:rsidR="004A39F6" w:rsidRPr="009F7309" w:rsidRDefault="004A39F6" w:rsidP="004A39F6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gridSpan w:val="2"/>
          </w:tcPr>
          <w:p w:rsidR="004A39F6" w:rsidRPr="009F7309" w:rsidRDefault="004A39F6" w:rsidP="004A39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00" w:type="dxa"/>
            <w:gridSpan w:val="4"/>
          </w:tcPr>
          <w:p w:rsidR="004A39F6" w:rsidRPr="009F7309" w:rsidRDefault="004A39F6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|___|___|___|___|</w:t>
            </w:r>
          </w:p>
        </w:tc>
      </w:tr>
      <w:tr w:rsidR="004A39F6" w:rsidRPr="009F7309" w:rsidTr="000A13C7">
        <w:tc>
          <w:tcPr>
            <w:tcW w:w="540" w:type="dxa"/>
          </w:tcPr>
          <w:p w:rsidR="004A39F6" w:rsidRPr="009F7309" w:rsidRDefault="004A39F6" w:rsidP="004A39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00" w:type="dxa"/>
            <w:gridSpan w:val="3"/>
          </w:tcPr>
          <w:p w:rsidR="00815D64" w:rsidRPr="009F7309" w:rsidRDefault="00815D64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Rwigazamitsi</w:t>
            </w:r>
          </w:p>
        </w:tc>
        <w:tc>
          <w:tcPr>
            <w:tcW w:w="990" w:type="dxa"/>
            <w:gridSpan w:val="2"/>
          </w:tcPr>
          <w:p w:rsidR="004A39F6" w:rsidRPr="009F7309" w:rsidRDefault="004A39F6" w:rsidP="004A39F6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gridSpan w:val="3"/>
          </w:tcPr>
          <w:p w:rsidR="004A39F6" w:rsidRPr="009F7309" w:rsidRDefault="004A39F6" w:rsidP="004A39F6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gridSpan w:val="2"/>
          </w:tcPr>
          <w:p w:rsidR="004A39F6" w:rsidRPr="009F7309" w:rsidRDefault="004A39F6" w:rsidP="004A39F6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gridSpan w:val="4"/>
          </w:tcPr>
          <w:p w:rsidR="004A39F6" w:rsidRPr="009F7309" w:rsidRDefault="004A39F6" w:rsidP="004A39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00" w:type="dxa"/>
            <w:gridSpan w:val="2"/>
          </w:tcPr>
          <w:p w:rsidR="004A39F6" w:rsidRPr="009F7309" w:rsidRDefault="004A39F6" w:rsidP="004A39F6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:rsidR="004A39F6" w:rsidRPr="009F7309" w:rsidRDefault="004A39F6" w:rsidP="004A39F6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gridSpan w:val="2"/>
          </w:tcPr>
          <w:p w:rsidR="004A39F6" w:rsidRPr="009F7309" w:rsidRDefault="004A39F6" w:rsidP="004A39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00" w:type="dxa"/>
            <w:gridSpan w:val="4"/>
          </w:tcPr>
          <w:p w:rsidR="004A39F6" w:rsidRPr="009F7309" w:rsidRDefault="004A39F6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|___|___|___|___|</w:t>
            </w:r>
          </w:p>
        </w:tc>
      </w:tr>
      <w:tr w:rsidR="004A39F6" w:rsidRPr="009F7309" w:rsidTr="000A13C7">
        <w:tc>
          <w:tcPr>
            <w:tcW w:w="540" w:type="dxa"/>
          </w:tcPr>
          <w:p w:rsidR="004A39F6" w:rsidRPr="009F7309" w:rsidRDefault="004A39F6" w:rsidP="004A39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00" w:type="dxa"/>
            <w:gridSpan w:val="3"/>
          </w:tcPr>
          <w:p w:rsidR="004A39F6" w:rsidRPr="009F7309" w:rsidRDefault="00F21C0A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Ebindi shoborora</w:t>
            </w:r>
          </w:p>
        </w:tc>
        <w:tc>
          <w:tcPr>
            <w:tcW w:w="2970" w:type="dxa"/>
            <w:gridSpan w:val="7"/>
          </w:tcPr>
          <w:p w:rsidR="004A39F6" w:rsidRPr="009F7309" w:rsidRDefault="004A39F6" w:rsidP="004A39F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|___________________|</w:t>
            </w:r>
          </w:p>
        </w:tc>
        <w:tc>
          <w:tcPr>
            <w:tcW w:w="450" w:type="dxa"/>
            <w:gridSpan w:val="4"/>
          </w:tcPr>
          <w:p w:rsidR="004A39F6" w:rsidRPr="009F7309" w:rsidRDefault="004A39F6" w:rsidP="004A39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00" w:type="dxa"/>
            <w:gridSpan w:val="2"/>
          </w:tcPr>
          <w:p w:rsidR="004A39F6" w:rsidRPr="009F7309" w:rsidRDefault="004A39F6" w:rsidP="004A39F6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</w:tcPr>
          <w:p w:rsidR="004A39F6" w:rsidRPr="009F7309" w:rsidRDefault="004A39F6" w:rsidP="004A39F6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gridSpan w:val="2"/>
          </w:tcPr>
          <w:p w:rsidR="004A39F6" w:rsidRPr="009F7309" w:rsidRDefault="004A39F6" w:rsidP="004A39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00" w:type="dxa"/>
            <w:gridSpan w:val="4"/>
          </w:tcPr>
          <w:p w:rsidR="004A39F6" w:rsidRPr="009F7309" w:rsidRDefault="004A39F6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|___|___|___|___|</w:t>
            </w:r>
          </w:p>
        </w:tc>
      </w:tr>
      <w:tr w:rsidR="004A39F6" w:rsidRPr="009F7309" w:rsidTr="000A13C7">
        <w:tc>
          <w:tcPr>
            <w:tcW w:w="540" w:type="dxa"/>
          </w:tcPr>
          <w:p w:rsidR="004A39F6" w:rsidRPr="009F7309" w:rsidRDefault="00771768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360" w:type="dxa"/>
            <w:gridSpan w:val="24"/>
          </w:tcPr>
          <w:p w:rsidR="00815D64" w:rsidRPr="009F7309" w:rsidRDefault="00815D64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Omurwaire yaba ari ahamibazi nimubazi ki ogwarikukores</w:t>
            </w:r>
            <w:r w:rsidR="00F21C0A" w:rsidRPr="009F7309">
              <w:rPr>
                <w:rFonts w:ascii="Times New Roman" w:hAnsi="Times New Roman" w:cs="Times New Roman"/>
              </w:rPr>
              <w:t>a</w:t>
            </w:r>
            <w:r w:rsidRPr="009F7309">
              <w:rPr>
                <w:rFonts w:ascii="Times New Roman" w:hAnsi="Times New Roman" w:cs="Times New Roman"/>
              </w:rPr>
              <w:t>?</w:t>
            </w:r>
          </w:p>
        </w:tc>
      </w:tr>
      <w:tr w:rsidR="004A39F6" w:rsidRPr="009F7309" w:rsidTr="000A13C7">
        <w:tc>
          <w:tcPr>
            <w:tcW w:w="540" w:type="dxa"/>
          </w:tcPr>
          <w:p w:rsidR="004A39F6" w:rsidRPr="009F7309" w:rsidRDefault="004A39F6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25" w:type="dxa"/>
            <w:gridSpan w:val="4"/>
          </w:tcPr>
          <w:p w:rsidR="004A39F6" w:rsidRPr="009F7309" w:rsidRDefault="004A39F6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2" w:type="dxa"/>
            <w:gridSpan w:val="5"/>
            <w:shd w:val="clear" w:color="auto" w:fill="D9D9D9" w:themeFill="background1" w:themeFillShade="D9"/>
          </w:tcPr>
          <w:p w:rsidR="004A39F6" w:rsidRPr="009F7309" w:rsidRDefault="00F21C0A" w:rsidP="004A39F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omubazi</w:t>
            </w:r>
            <w:r w:rsidR="004A39F6" w:rsidRPr="009F7309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553" w:type="dxa"/>
            <w:gridSpan w:val="6"/>
            <w:shd w:val="clear" w:color="auto" w:fill="D9D9D9" w:themeFill="background1" w:themeFillShade="D9"/>
          </w:tcPr>
          <w:p w:rsidR="004A39F6" w:rsidRPr="009F7309" w:rsidRDefault="00F21C0A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omubazi</w:t>
            </w:r>
            <w:r w:rsidR="004A39F6" w:rsidRPr="009F7309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710" w:type="dxa"/>
            <w:gridSpan w:val="6"/>
            <w:shd w:val="clear" w:color="auto" w:fill="D9D9D9" w:themeFill="background1" w:themeFillShade="D9"/>
          </w:tcPr>
          <w:p w:rsidR="004A39F6" w:rsidRPr="009F7309" w:rsidRDefault="00F21C0A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omubazi</w:t>
            </w:r>
            <w:r w:rsidR="004A39F6" w:rsidRPr="009F7309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620" w:type="dxa"/>
            <w:gridSpan w:val="3"/>
            <w:shd w:val="clear" w:color="auto" w:fill="D9D9D9" w:themeFill="background1" w:themeFillShade="D9"/>
          </w:tcPr>
          <w:p w:rsidR="004A39F6" w:rsidRPr="009F7309" w:rsidRDefault="00F21C0A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omubazi </w:t>
            </w:r>
            <w:r w:rsidR="004A39F6" w:rsidRPr="009F7309">
              <w:rPr>
                <w:rFonts w:ascii="Times New Roman" w:hAnsi="Times New Roman" w:cs="Times New Roman"/>
              </w:rPr>
              <w:t>4</w:t>
            </w:r>
          </w:p>
        </w:tc>
      </w:tr>
      <w:tr w:rsidR="004A39F6" w:rsidRPr="009F7309" w:rsidTr="000A13C7">
        <w:tc>
          <w:tcPr>
            <w:tcW w:w="540" w:type="dxa"/>
          </w:tcPr>
          <w:p w:rsidR="004A39F6" w:rsidRPr="009F7309" w:rsidRDefault="004A39F6" w:rsidP="004A39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425" w:type="dxa"/>
            <w:gridSpan w:val="4"/>
          </w:tcPr>
          <w:p w:rsidR="004A39F6" w:rsidRPr="009F7309" w:rsidRDefault="00F21C0A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Ogwa Shukaari</w:t>
            </w:r>
          </w:p>
        </w:tc>
        <w:tc>
          <w:tcPr>
            <w:tcW w:w="2052" w:type="dxa"/>
            <w:gridSpan w:val="5"/>
            <w:shd w:val="clear" w:color="auto" w:fill="D9D9D9" w:themeFill="background1" w:themeFillShade="D9"/>
          </w:tcPr>
          <w:p w:rsidR="004A39F6" w:rsidRPr="009F7309" w:rsidRDefault="004A39F6" w:rsidP="004A39F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3" w:type="dxa"/>
            <w:gridSpan w:val="6"/>
            <w:shd w:val="clear" w:color="auto" w:fill="D9D9D9" w:themeFill="background1" w:themeFillShade="D9"/>
          </w:tcPr>
          <w:p w:rsidR="004A39F6" w:rsidRPr="009F7309" w:rsidRDefault="004A39F6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gridSpan w:val="6"/>
            <w:shd w:val="clear" w:color="auto" w:fill="D9D9D9" w:themeFill="background1" w:themeFillShade="D9"/>
          </w:tcPr>
          <w:p w:rsidR="004A39F6" w:rsidRPr="009F7309" w:rsidRDefault="004A39F6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gridSpan w:val="3"/>
            <w:shd w:val="clear" w:color="auto" w:fill="D9D9D9" w:themeFill="background1" w:themeFillShade="D9"/>
          </w:tcPr>
          <w:p w:rsidR="004A39F6" w:rsidRPr="009F7309" w:rsidRDefault="004A39F6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A39F6" w:rsidRPr="009F7309" w:rsidTr="000A13C7">
        <w:tc>
          <w:tcPr>
            <w:tcW w:w="540" w:type="dxa"/>
          </w:tcPr>
          <w:p w:rsidR="004A39F6" w:rsidRPr="009F7309" w:rsidRDefault="004A39F6" w:rsidP="004A39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425" w:type="dxa"/>
            <w:gridSpan w:val="4"/>
          </w:tcPr>
          <w:p w:rsidR="004A39F6" w:rsidRPr="009F7309" w:rsidRDefault="00B12607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Ogwa sirimu</w:t>
            </w:r>
          </w:p>
        </w:tc>
        <w:tc>
          <w:tcPr>
            <w:tcW w:w="2052" w:type="dxa"/>
            <w:gridSpan w:val="5"/>
            <w:shd w:val="clear" w:color="auto" w:fill="D9D9D9" w:themeFill="background1" w:themeFillShade="D9"/>
          </w:tcPr>
          <w:p w:rsidR="004A39F6" w:rsidRPr="009F7309" w:rsidRDefault="004A39F6" w:rsidP="004A39F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3" w:type="dxa"/>
            <w:gridSpan w:val="6"/>
            <w:shd w:val="clear" w:color="auto" w:fill="D9D9D9" w:themeFill="background1" w:themeFillShade="D9"/>
          </w:tcPr>
          <w:p w:rsidR="004A39F6" w:rsidRPr="009F7309" w:rsidRDefault="004A39F6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gridSpan w:val="6"/>
            <w:shd w:val="clear" w:color="auto" w:fill="D9D9D9" w:themeFill="background1" w:themeFillShade="D9"/>
          </w:tcPr>
          <w:p w:rsidR="004A39F6" w:rsidRPr="009F7309" w:rsidRDefault="004A39F6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gridSpan w:val="3"/>
            <w:shd w:val="clear" w:color="auto" w:fill="D9D9D9" w:themeFill="background1" w:themeFillShade="D9"/>
          </w:tcPr>
          <w:p w:rsidR="004A39F6" w:rsidRPr="009F7309" w:rsidRDefault="004A39F6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A39F6" w:rsidRPr="009F7309" w:rsidTr="000A13C7">
        <w:tc>
          <w:tcPr>
            <w:tcW w:w="540" w:type="dxa"/>
          </w:tcPr>
          <w:p w:rsidR="004A39F6" w:rsidRPr="009F7309" w:rsidRDefault="004A39F6" w:rsidP="004A39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425" w:type="dxa"/>
            <w:gridSpan w:val="4"/>
          </w:tcPr>
          <w:p w:rsidR="004A39F6" w:rsidRPr="009F7309" w:rsidRDefault="00B12607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Ogwa Rwigazamitsi</w:t>
            </w:r>
          </w:p>
        </w:tc>
        <w:tc>
          <w:tcPr>
            <w:tcW w:w="2052" w:type="dxa"/>
            <w:gridSpan w:val="5"/>
            <w:shd w:val="clear" w:color="auto" w:fill="D9D9D9" w:themeFill="background1" w:themeFillShade="D9"/>
          </w:tcPr>
          <w:p w:rsidR="004A39F6" w:rsidRPr="009F7309" w:rsidRDefault="004A39F6" w:rsidP="004A39F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3" w:type="dxa"/>
            <w:gridSpan w:val="6"/>
            <w:shd w:val="clear" w:color="auto" w:fill="D9D9D9" w:themeFill="background1" w:themeFillShade="D9"/>
          </w:tcPr>
          <w:p w:rsidR="004A39F6" w:rsidRPr="009F7309" w:rsidRDefault="004A39F6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gridSpan w:val="6"/>
            <w:shd w:val="clear" w:color="auto" w:fill="D9D9D9" w:themeFill="background1" w:themeFillShade="D9"/>
          </w:tcPr>
          <w:p w:rsidR="004A39F6" w:rsidRPr="009F7309" w:rsidRDefault="004A39F6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gridSpan w:val="3"/>
            <w:shd w:val="clear" w:color="auto" w:fill="D9D9D9" w:themeFill="background1" w:themeFillShade="D9"/>
          </w:tcPr>
          <w:p w:rsidR="004A39F6" w:rsidRPr="009F7309" w:rsidRDefault="004A39F6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A39F6" w:rsidRPr="009F7309" w:rsidTr="000A13C7">
        <w:tc>
          <w:tcPr>
            <w:tcW w:w="540" w:type="dxa"/>
          </w:tcPr>
          <w:p w:rsidR="004A39F6" w:rsidRPr="009F7309" w:rsidRDefault="004A39F6" w:rsidP="004A39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425" w:type="dxa"/>
            <w:gridSpan w:val="4"/>
          </w:tcPr>
          <w:p w:rsidR="004A39F6" w:rsidRPr="009F7309" w:rsidRDefault="00B12607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Ogundi, shobora</w:t>
            </w:r>
          </w:p>
        </w:tc>
        <w:tc>
          <w:tcPr>
            <w:tcW w:w="2052" w:type="dxa"/>
            <w:gridSpan w:val="5"/>
            <w:shd w:val="clear" w:color="auto" w:fill="D9D9D9" w:themeFill="background1" w:themeFillShade="D9"/>
          </w:tcPr>
          <w:p w:rsidR="004A39F6" w:rsidRPr="009F7309" w:rsidRDefault="004A39F6" w:rsidP="004A39F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3" w:type="dxa"/>
            <w:gridSpan w:val="6"/>
            <w:shd w:val="clear" w:color="auto" w:fill="D9D9D9" w:themeFill="background1" w:themeFillShade="D9"/>
          </w:tcPr>
          <w:p w:rsidR="004A39F6" w:rsidRPr="009F7309" w:rsidRDefault="004A39F6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gridSpan w:val="6"/>
            <w:shd w:val="clear" w:color="auto" w:fill="D9D9D9" w:themeFill="background1" w:themeFillShade="D9"/>
          </w:tcPr>
          <w:p w:rsidR="004A39F6" w:rsidRPr="009F7309" w:rsidRDefault="004A39F6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gridSpan w:val="3"/>
            <w:shd w:val="clear" w:color="auto" w:fill="D9D9D9" w:themeFill="background1" w:themeFillShade="D9"/>
          </w:tcPr>
          <w:p w:rsidR="004A39F6" w:rsidRPr="009F7309" w:rsidRDefault="004A39F6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25340" w:rsidRPr="009F7309" w:rsidTr="000A13C7">
        <w:tc>
          <w:tcPr>
            <w:tcW w:w="540" w:type="dxa"/>
          </w:tcPr>
          <w:p w:rsidR="00325340" w:rsidRPr="009F7309" w:rsidRDefault="00325340" w:rsidP="004A39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5" w:type="dxa"/>
            <w:gridSpan w:val="4"/>
          </w:tcPr>
          <w:p w:rsidR="00325340" w:rsidRPr="009F7309" w:rsidRDefault="00325340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2" w:type="dxa"/>
            <w:gridSpan w:val="5"/>
            <w:shd w:val="clear" w:color="auto" w:fill="D9D9D9" w:themeFill="background1" w:themeFillShade="D9"/>
          </w:tcPr>
          <w:p w:rsidR="00325340" w:rsidRPr="009F7309" w:rsidRDefault="00325340" w:rsidP="004A39F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3" w:type="dxa"/>
            <w:gridSpan w:val="6"/>
            <w:shd w:val="clear" w:color="auto" w:fill="D9D9D9" w:themeFill="background1" w:themeFillShade="D9"/>
          </w:tcPr>
          <w:p w:rsidR="00325340" w:rsidRPr="009F7309" w:rsidRDefault="00325340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gridSpan w:val="6"/>
            <w:shd w:val="clear" w:color="auto" w:fill="D9D9D9" w:themeFill="background1" w:themeFillShade="D9"/>
          </w:tcPr>
          <w:p w:rsidR="00325340" w:rsidRPr="009F7309" w:rsidRDefault="00325340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gridSpan w:val="3"/>
            <w:shd w:val="clear" w:color="auto" w:fill="D9D9D9" w:themeFill="background1" w:themeFillShade="D9"/>
          </w:tcPr>
          <w:p w:rsidR="00325340" w:rsidRPr="009F7309" w:rsidRDefault="00325340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25340" w:rsidRPr="009F7309" w:rsidTr="000A13C7">
        <w:tc>
          <w:tcPr>
            <w:tcW w:w="540" w:type="dxa"/>
          </w:tcPr>
          <w:p w:rsidR="00325340" w:rsidRPr="009F7309" w:rsidRDefault="00325340" w:rsidP="004A39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5" w:type="dxa"/>
            <w:gridSpan w:val="4"/>
          </w:tcPr>
          <w:p w:rsidR="00325340" w:rsidRPr="009F7309" w:rsidRDefault="00325340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2" w:type="dxa"/>
            <w:gridSpan w:val="5"/>
            <w:shd w:val="clear" w:color="auto" w:fill="D9D9D9" w:themeFill="background1" w:themeFillShade="D9"/>
          </w:tcPr>
          <w:p w:rsidR="00325340" w:rsidRPr="009F7309" w:rsidRDefault="00325340" w:rsidP="004A39F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3" w:type="dxa"/>
            <w:gridSpan w:val="6"/>
            <w:shd w:val="clear" w:color="auto" w:fill="D9D9D9" w:themeFill="background1" w:themeFillShade="D9"/>
          </w:tcPr>
          <w:p w:rsidR="00325340" w:rsidRPr="009F7309" w:rsidRDefault="00325340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gridSpan w:val="6"/>
            <w:shd w:val="clear" w:color="auto" w:fill="D9D9D9" w:themeFill="background1" w:themeFillShade="D9"/>
          </w:tcPr>
          <w:p w:rsidR="00325340" w:rsidRPr="009F7309" w:rsidRDefault="00325340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gridSpan w:val="3"/>
            <w:shd w:val="clear" w:color="auto" w:fill="D9D9D9" w:themeFill="background1" w:themeFillShade="D9"/>
          </w:tcPr>
          <w:p w:rsidR="00325340" w:rsidRPr="009F7309" w:rsidRDefault="00325340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25340" w:rsidRPr="009F7309" w:rsidTr="000A13C7">
        <w:tc>
          <w:tcPr>
            <w:tcW w:w="540" w:type="dxa"/>
          </w:tcPr>
          <w:p w:rsidR="00325340" w:rsidRPr="009F7309" w:rsidRDefault="00771768" w:rsidP="007717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477" w:type="dxa"/>
            <w:gridSpan w:val="9"/>
          </w:tcPr>
          <w:p w:rsidR="00325340" w:rsidRPr="009F7309" w:rsidRDefault="00815D64" w:rsidP="004A39F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Aborikutura nabo wabagambire ku oshangirwe oyine akakonko?</w:t>
            </w:r>
          </w:p>
          <w:p w:rsidR="00325340" w:rsidRPr="009F7309" w:rsidRDefault="00325340" w:rsidP="004A39F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1= </w:t>
            </w:r>
            <w:r w:rsidR="00B12607" w:rsidRPr="009F7309">
              <w:rPr>
                <w:rFonts w:ascii="Times New Roman" w:hAnsi="Times New Roman" w:cs="Times New Roman"/>
              </w:rPr>
              <w:t>Eego b</w:t>
            </w:r>
            <w:r w:rsidR="00815D64" w:rsidRPr="009F7309">
              <w:rPr>
                <w:rFonts w:ascii="Times New Roman" w:hAnsi="Times New Roman" w:cs="Times New Roman"/>
              </w:rPr>
              <w:t>oona</w:t>
            </w:r>
          </w:p>
          <w:p w:rsidR="00325340" w:rsidRPr="009F7309" w:rsidRDefault="00325340" w:rsidP="003253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2= </w:t>
            </w:r>
            <w:r w:rsidR="00B12607" w:rsidRPr="009F7309">
              <w:rPr>
                <w:rFonts w:ascii="Times New Roman" w:hAnsi="Times New Roman" w:cs="Times New Roman"/>
              </w:rPr>
              <w:t>Ba</w:t>
            </w:r>
            <w:r w:rsidR="00815D64" w:rsidRPr="009F7309">
              <w:rPr>
                <w:rFonts w:ascii="Times New Roman" w:hAnsi="Times New Roman" w:cs="Times New Roman"/>
              </w:rPr>
              <w:t>mwe ni eego</w:t>
            </w:r>
          </w:p>
          <w:p w:rsidR="00325340" w:rsidRPr="009F7309" w:rsidRDefault="00325340" w:rsidP="00B1260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3= </w:t>
            </w:r>
            <w:r w:rsidR="00815D64" w:rsidRPr="009F7309">
              <w:rPr>
                <w:rFonts w:ascii="Times New Roman" w:hAnsi="Times New Roman" w:cs="Times New Roman"/>
              </w:rPr>
              <w:t>Ngaaha</w:t>
            </w:r>
          </w:p>
        </w:tc>
        <w:tc>
          <w:tcPr>
            <w:tcW w:w="720" w:type="dxa"/>
            <w:gridSpan w:val="4"/>
            <w:shd w:val="clear" w:color="auto" w:fill="auto"/>
          </w:tcPr>
          <w:p w:rsidR="00325340" w:rsidRPr="009F7309" w:rsidRDefault="00771768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163" w:type="dxa"/>
            <w:gridSpan w:val="11"/>
            <w:shd w:val="clear" w:color="auto" w:fill="auto"/>
          </w:tcPr>
          <w:p w:rsidR="00325340" w:rsidRPr="009F7309" w:rsidRDefault="00B12607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Nokwatanisa ota naborikut</w:t>
            </w:r>
            <w:r w:rsidR="00815D64" w:rsidRPr="009F7309">
              <w:rPr>
                <w:rFonts w:ascii="Times New Roman" w:hAnsi="Times New Roman" w:cs="Times New Roman"/>
              </w:rPr>
              <w:t>ura nabo abiwagambire korwaire akako</w:t>
            </w:r>
            <w:r w:rsidRPr="009F7309">
              <w:rPr>
                <w:rFonts w:ascii="Times New Roman" w:hAnsi="Times New Roman" w:cs="Times New Roman"/>
              </w:rPr>
              <w:t>o</w:t>
            </w:r>
            <w:r w:rsidR="00815D64" w:rsidRPr="009F7309">
              <w:rPr>
                <w:rFonts w:ascii="Times New Roman" w:hAnsi="Times New Roman" w:cs="Times New Roman"/>
              </w:rPr>
              <w:t>nko?</w:t>
            </w:r>
          </w:p>
          <w:p w:rsidR="00B55225" w:rsidRPr="009F7309" w:rsidRDefault="00B55225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325340" w:rsidRPr="009F7309" w:rsidRDefault="00325340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|________________________________|</w:t>
            </w:r>
          </w:p>
        </w:tc>
      </w:tr>
      <w:tr w:rsidR="00930229" w:rsidRPr="009F7309" w:rsidTr="000A13C7">
        <w:tc>
          <w:tcPr>
            <w:tcW w:w="540" w:type="dxa"/>
          </w:tcPr>
          <w:p w:rsidR="00930229" w:rsidRPr="009F7309" w:rsidRDefault="00771768" w:rsidP="007717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360" w:type="dxa"/>
            <w:gridSpan w:val="24"/>
          </w:tcPr>
          <w:p w:rsidR="00930229" w:rsidRPr="009F7309" w:rsidRDefault="00815D64" w:rsidP="004A39F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Korabe wabagambire nahabwenki washazireho kubagambira</w:t>
            </w:r>
          </w:p>
          <w:p w:rsidR="00930229" w:rsidRPr="009F7309" w:rsidRDefault="00930229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|__________________________________________________________________________|</w:t>
            </w:r>
          </w:p>
        </w:tc>
      </w:tr>
      <w:tr w:rsidR="00325340" w:rsidRPr="009F7309" w:rsidTr="000A13C7">
        <w:tc>
          <w:tcPr>
            <w:tcW w:w="540" w:type="dxa"/>
          </w:tcPr>
          <w:p w:rsidR="00325340" w:rsidRPr="009F7309" w:rsidRDefault="00771768" w:rsidP="007717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477" w:type="dxa"/>
            <w:gridSpan w:val="9"/>
          </w:tcPr>
          <w:p w:rsidR="00325340" w:rsidRPr="009F7309" w:rsidRDefault="00815D64" w:rsidP="004A39F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Korabe otaine owuwakigambireho notekateka kwija kukibag</w:t>
            </w:r>
            <w:r w:rsidR="00B55225" w:rsidRPr="009F7309">
              <w:rPr>
                <w:rFonts w:ascii="Times New Roman" w:hAnsi="Times New Roman" w:cs="Times New Roman"/>
              </w:rPr>
              <w:t>mb</w:t>
            </w:r>
            <w:r w:rsidRPr="009F7309">
              <w:rPr>
                <w:rFonts w:ascii="Times New Roman" w:hAnsi="Times New Roman" w:cs="Times New Roman"/>
              </w:rPr>
              <w:t>aho nabo?</w:t>
            </w:r>
          </w:p>
          <w:p w:rsidR="00325340" w:rsidRPr="009F7309" w:rsidRDefault="00325340" w:rsidP="004A39F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1= </w:t>
            </w:r>
            <w:r w:rsidR="00B55225" w:rsidRPr="009F7309">
              <w:rPr>
                <w:rFonts w:ascii="Times New Roman" w:hAnsi="Times New Roman" w:cs="Times New Roman"/>
              </w:rPr>
              <w:t>Eego</w:t>
            </w:r>
          </w:p>
          <w:p w:rsidR="00325340" w:rsidRPr="009F7309" w:rsidRDefault="00325340" w:rsidP="004A39F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2= </w:t>
            </w:r>
            <w:r w:rsidR="00B55225" w:rsidRPr="009F7309">
              <w:rPr>
                <w:rFonts w:ascii="Times New Roman" w:hAnsi="Times New Roman" w:cs="Times New Roman"/>
              </w:rPr>
              <w:t>Apaana</w:t>
            </w:r>
          </w:p>
          <w:p w:rsidR="00325340" w:rsidRPr="009F7309" w:rsidRDefault="00325340" w:rsidP="004A39F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3= </w:t>
            </w:r>
            <w:r w:rsidR="00B55225" w:rsidRPr="009F7309">
              <w:rPr>
                <w:rFonts w:ascii="Times New Roman" w:hAnsi="Times New Roman" w:cs="Times New Roman"/>
              </w:rPr>
              <w:t>Tinkumanya</w:t>
            </w:r>
          </w:p>
        </w:tc>
        <w:tc>
          <w:tcPr>
            <w:tcW w:w="720" w:type="dxa"/>
            <w:gridSpan w:val="4"/>
            <w:shd w:val="clear" w:color="auto" w:fill="auto"/>
          </w:tcPr>
          <w:p w:rsidR="00325340" w:rsidRPr="009F7309" w:rsidRDefault="00771768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163" w:type="dxa"/>
            <w:gridSpan w:val="11"/>
            <w:shd w:val="clear" w:color="auto" w:fill="auto"/>
          </w:tcPr>
          <w:p w:rsidR="00325340" w:rsidRPr="009F7309" w:rsidRDefault="007A1E1C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Ekigarukwamu kya</w:t>
            </w:r>
            <w:r w:rsidR="00B55225" w:rsidRPr="009F7309">
              <w:rPr>
                <w:rFonts w:ascii="Times New Roman" w:hAnsi="Times New Roman" w:cs="Times New Roman"/>
              </w:rPr>
              <w:t>ku</w:t>
            </w:r>
            <w:r w:rsidRPr="009F7309">
              <w:rPr>
                <w:rFonts w:ascii="Times New Roman" w:hAnsi="Times New Roman" w:cs="Times New Roman"/>
              </w:rPr>
              <w:t>ba kir</w:t>
            </w:r>
            <w:r w:rsidR="00B55225" w:rsidRPr="009F7309">
              <w:rPr>
                <w:rFonts w:ascii="Times New Roman" w:hAnsi="Times New Roman" w:cs="Times New Roman"/>
              </w:rPr>
              <w:t>i</w:t>
            </w:r>
            <w:r w:rsidRPr="009F7309">
              <w:rPr>
                <w:rFonts w:ascii="Times New Roman" w:hAnsi="Times New Roman" w:cs="Times New Roman"/>
              </w:rPr>
              <w:t xml:space="preserve"> ngaaha nahabwenki otarikwenda bakimanye ngu orwaire akakoonko?</w:t>
            </w:r>
          </w:p>
          <w:p w:rsidR="00325340" w:rsidRPr="009F7309" w:rsidRDefault="00325340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325340" w:rsidRPr="009F7309" w:rsidRDefault="00325340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|________________________________|</w:t>
            </w:r>
          </w:p>
        </w:tc>
      </w:tr>
      <w:tr w:rsidR="00325340" w:rsidRPr="009F7309" w:rsidTr="000A13C7">
        <w:trPr>
          <w:trHeight w:val="1493"/>
        </w:trPr>
        <w:tc>
          <w:tcPr>
            <w:tcW w:w="540" w:type="dxa"/>
          </w:tcPr>
          <w:p w:rsidR="00325340" w:rsidRPr="009F7309" w:rsidRDefault="00771768" w:rsidP="007717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477" w:type="dxa"/>
            <w:gridSpan w:val="9"/>
          </w:tcPr>
          <w:p w:rsidR="00325340" w:rsidRPr="009F7309" w:rsidRDefault="007A1E1C" w:rsidP="004A39F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Kuwakugira ekyetengo ky</w:t>
            </w:r>
            <w:r w:rsidR="00B55225" w:rsidRPr="009F7309">
              <w:rPr>
                <w:rFonts w:ascii="Times New Roman" w:hAnsi="Times New Roman" w:cs="Times New Roman"/>
              </w:rPr>
              <w:t>’</w:t>
            </w:r>
            <w:r w:rsidRPr="009F7309">
              <w:rPr>
                <w:rFonts w:ascii="Times New Roman" w:hAnsi="Times New Roman" w:cs="Times New Roman"/>
              </w:rPr>
              <w:t>okubaga</w:t>
            </w:r>
            <w:r w:rsidR="00B55225" w:rsidRPr="009F7309">
              <w:rPr>
                <w:rFonts w:ascii="Times New Roman" w:hAnsi="Times New Roman" w:cs="Times New Roman"/>
              </w:rPr>
              <w:t xml:space="preserve">mbira </w:t>
            </w:r>
            <w:r w:rsidRPr="009F7309">
              <w:rPr>
                <w:rFonts w:ascii="Times New Roman" w:hAnsi="Times New Roman" w:cs="Times New Roman"/>
              </w:rPr>
              <w:t>okakikora ryaari?</w:t>
            </w:r>
          </w:p>
          <w:p w:rsidR="00325340" w:rsidRPr="009F7309" w:rsidRDefault="00325340" w:rsidP="004A39F6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1= </w:t>
            </w:r>
            <w:r w:rsidR="00B55225" w:rsidRPr="009F7309">
              <w:rPr>
                <w:rFonts w:ascii="Times New Roman" w:hAnsi="Times New Roman" w:cs="Times New Roman"/>
              </w:rPr>
              <w:t>Naheeza kwihika omuka</w:t>
            </w:r>
          </w:p>
          <w:p w:rsidR="00325340" w:rsidRPr="009F7309" w:rsidRDefault="00325340" w:rsidP="003253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2= </w:t>
            </w:r>
            <w:r w:rsidR="00B55225" w:rsidRPr="009F7309">
              <w:rPr>
                <w:rFonts w:ascii="Times New Roman" w:hAnsi="Times New Roman" w:cs="Times New Roman"/>
              </w:rPr>
              <w:t>Bwanyima</w:t>
            </w:r>
          </w:p>
          <w:p w:rsidR="00325340" w:rsidRPr="009F7309" w:rsidRDefault="00325340" w:rsidP="00325340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3= </w:t>
            </w:r>
            <w:r w:rsidR="00B55225" w:rsidRPr="009F7309">
              <w:rPr>
                <w:rFonts w:ascii="Times New Roman" w:hAnsi="Times New Roman" w:cs="Times New Roman"/>
              </w:rPr>
              <w:t>Tinkumanya</w:t>
            </w:r>
          </w:p>
        </w:tc>
        <w:tc>
          <w:tcPr>
            <w:tcW w:w="720" w:type="dxa"/>
            <w:gridSpan w:val="4"/>
            <w:shd w:val="clear" w:color="auto" w:fill="auto"/>
          </w:tcPr>
          <w:p w:rsidR="00325340" w:rsidRPr="009F7309" w:rsidRDefault="00771768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163" w:type="dxa"/>
            <w:gridSpan w:val="11"/>
            <w:shd w:val="clear" w:color="auto" w:fill="auto"/>
          </w:tcPr>
          <w:p w:rsidR="00325340" w:rsidRPr="009F7309" w:rsidRDefault="007A1E1C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Kuwakusharaho kubagambira nogira ngu okabagambira hahwaho bwire ki?</w:t>
            </w:r>
          </w:p>
          <w:p w:rsidR="00325340" w:rsidRPr="009F7309" w:rsidRDefault="00B55225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Ebiro</w:t>
            </w:r>
            <w:r w:rsidR="00325340" w:rsidRPr="009F7309">
              <w:rPr>
                <w:rFonts w:ascii="Times New Roman" w:hAnsi="Times New Roman" w:cs="Times New Roman"/>
              </w:rPr>
              <w:t>: |____|_____|</w:t>
            </w:r>
            <w:r w:rsidR="007A1E1C" w:rsidRPr="009F7309">
              <w:rPr>
                <w:rFonts w:ascii="Times New Roman" w:hAnsi="Times New Roman" w:cs="Times New Roman"/>
              </w:rPr>
              <w:t xml:space="preserve"> </w:t>
            </w:r>
          </w:p>
          <w:p w:rsidR="00325340" w:rsidRPr="009F7309" w:rsidRDefault="00B55225" w:rsidP="00B552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Esaande</w:t>
            </w:r>
            <w:r w:rsidR="00325340" w:rsidRPr="009F7309">
              <w:rPr>
                <w:rFonts w:ascii="Times New Roman" w:hAnsi="Times New Roman" w:cs="Times New Roman"/>
              </w:rPr>
              <w:t>: |____|____|</w:t>
            </w:r>
            <w:r w:rsidR="007A1E1C" w:rsidRPr="009F7309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930229" w:rsidRPr="009F7309" w:rsidTr="000A13C7">
        <w:trPr>
          <w:trHeight w:val="251"/>
        </w:trPr>
        <w:tc>
          <w:tcPr>
            <w:tcW w:w="540" w:type="dxa"/>
          </w:tcPr>
          <w:p w:rsidR="00930229" w:rsidRPr="009F7309" w:rsidRDefault="00771768" w:rsidP="007717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360" w:type="dxa"/>
            <w:gridSpan w:val="24"/>
          </w:tcPr>
          <w:p w:rsidR="00B81C32" w:rsidRPr="009F7309" w:rsidRDefault="007A1E1C" w:rsidP="00B84BA3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Noba</w:t>
            </w:r>
            <w:r w:rsidR="00B55225" w:rsidRPr="009F7309">
              <w:rPr>
                <w:rFonts w:ascii="Times New Roman" w:hAnsi="Times New Roman" w:cs="Times New Roman"/>
              </w:rPr>
              <w:t>a</w:t>
            </w:r>
            <w:r w:rsidRPr="009F7309">
              <w:rPr>
                <w:rFonts w:ascii="Times New Roman" w:hAnsi="Times New Roman" w:cs="Times New Roman"/>
              </w:rPr>
              <w:t>sa kutugambira ebiwarabirem</w:t>
            </w:r>
            <w:r w:rsidR="00B55225" w:rsidRPr="009F7309">
              <w:rPr>
                <w:rFonts w:ascii="Times New Roman" w:hAnsi="Times New Roman" w:cs="Times New Roman"/>
              </w:rPr>
              <w:t xml:space="preserve">u omu sande ibiri waheza kubagambaho nabeeka yaawe </w:t>
            </w:r>
            <w:r w:rsidRPr="009F7309">
              <w:rPr>
                <w:rFonts w:ascii="Times New Roman" w:hAnsi="Times New Roman" w:cs="Times New Roman"/>
              </w:rPr>
              <w:t>ku o</w:t>
            </w:r>
            <w:r w:rsidR="00B55225" w:rsidRPr="009F7309">
              <w:rPr>
                <w:rFonts w:ascii="Times New Roman" w:hAnsi="Times New Roman" w:cs="Times New Roman"/>
              </w:rPr>
              <w:t>r</w:t>
            </w:r>
            <w:r w:rsidRPr="009F7309">
              <w:rPr>
                <w:rFonts w:ascii="Times New Roman" w:hAnsi="Times New Roman" w:cs="Times New Roman"/>
              </w:rPr>
              <w:t>waire akakoonko</w:t>
            </w:r>
          </w:p>
          <w:p w:rsidR="00930229" w:rsidRPr="009F7309" w:rsidRDefault="00930229" w:rsidP="00B84BA3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930229" w:rsidRPr="009F7309" w:rsidTr="000A13C7">
        <w:trPr>
          <w:trHeight w:val="456"/>
        </w:trPr>
        <w:tc>
          <w:tcPr>
            <w:tcW w:w="540" w:type="dxa"/>
          </w:tcPr>
          <w:p w:rsidR="00930229" w:rsidRPr="009F7309" w:rsidRDefault="00D51A6A" w:rsidP="004A39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477" w:type="dxa"/>
            <w:gridSpan w:val="9"/>
          </w:tcPr>
          <w:p w:rsidR="00B84BA3" w:rsidRPr="009F7309" w:rsidRDefault="007A1E1C" w:rsidP="00A342F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Bak</w:t>
            </w:r>
            <w:r w:rsidR="00B55225" w:rsidRPr="009F7309">
              <w:rPr>
                <w:rFonts w:ascii="Times New Roman" w:hAnsi="Times New Roman" w:cs="Times New Roman"/>
              </w:rPr>
              <w:t>a</w:t>
            </w:r>
            <w:r w:rsidR="00A342F1" w:rsidRPr="009F7309">
              <w:rPr>
                <w:rFonts w:ascii="Times New Roman" w:hAnsi="Times New Roman" w:cs="Times New Roman"/>
              </w:rPr>
              <w:t>mpwera</w:t>
            </w:r>
            <w:r w:rsidR="00B55225" w:rsidRPr="009F7309">
              <w:rPr>
                <w:rFonts w:ascii="Times New Roman" w:hAnsi="Times New Roman" w:cs="Times New Roman"/>
              </w:rPr>
              <w:t xml:space="preserve"> kandi banyamba</w:t>
            </w:r>
          </w:p>
        </w:tc>
        <w:tc>
          <w:tcPr>
            <w:tcW w:w="720" w:type="dxa"/>
            <w:gridSpan w:val="4"/>
            <w:shd w:val="clear" w:color="auto" w:fill="auto"/>
          </w:tcPr>
          <w:p w:rsidR="00930229" w:rsidRPr="009F7309" w:rsidRDefault="00D51A6A" w:rsidP="004A39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163" w:type="dxa"/>
            <w:gridSpan w:val="11"/>
            <w:shd w:val="clear" w:color="auto" w:fill="auto"/>
          </w:tcPr>
          <w:p w:rsidR="00930229" w:rsidRPr="009F7309" w:rsidRDefault="000A13C7" w:rsidP="000A13C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Bakanagijura kandi </w:t>
            </w:r>
            <w:r w:rsidR="007A1E1C" w:rsidRPr="009F7309">
              <w:rPr>
                <w:rFonts w:ascii="Times New Roman" w:hAnsi="Times New Roman" w:cs="Times New Roman"/>
              </w:rPr>
              <w:t>bakanyehara.</w:t>
            </w:r>
          </w:p>
        </w:tc>
      </w:tr>
      <w:tr w:rsidR="00D51A6A" w:rsidRPr="009F7309" w:rsidTr="00A342F1">
        <w:trPr>
          <w:trHeight w:val="310"/>
        </w:trPr>
        <w:tc>
          <w:tcPr>
            <w:tcW w:w="540" w:type="dxa"/>
          </w:tcPr>
          <w:p w:rsidR="00D51A6A" w:rsidRPr="009F7309" w:rsidRDefault="00D51A6A" w:rsidP="00D51A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gridSpan w:val="6"/>
          </w:tcPr>
          <w:p w:rsidR="00D51A6A" w:rsidRPr="009F7309" w:rsidRDefault="00D51A6A" w:rsidP="00D51A6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D51A6A" w:rsidRPr="009F7309" w:rsidRDefault="00D51A6A" w:rsidP="00D51A6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1=</w:t>
            </w:r>
            <w:r w:rsidR="000A13C7" w:rsidRPr="009F7309">
              <w:rPr>
                <w:rFonts w:ascii="Times New Roman" w:hAnsi="Times New Roman" w:cs="Times New Roman"/>
              </w:rPr>
              <w:t xml:space="preserve"> Eego</w:t>
            </w:r>
          </w:p>
        </w:tc>
        <w:tc>
          <w:tcPr>
            <w:tcW w:w="877" w:type="dxa"/>
            <w:gridSpan w:val="2"/>
          </w:tcPr>
          <w:p w:rsidR="00D51A6A" w:rsidRPr="009F7309" w:rsidRDefault="00D51A6A" w:rsidP="00D51A6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2=</w:t>
            </w:r>
            <w:r w:rsidR="000A13C7" w:rsidRPr="009F7309">
              <w:rPr>
                <w:rFonts w:ascii="Times New Roman" w:hAnsi="Times New Roman" w:cs="Times New Roman"/>
              </w:rPr>
              <w:t xml:space="preserve"> Apaana</w:t>
            </w:r>
          </w:p>
        </w:tc>
        <w:tc>
          <w:tcPr>
            <w:tcW w:w="720" w:type="dxa"/>
            <w:gridSpan w:val="4"/>
            <w:shd w:val="clear" w:color="auto" w:fill="auto"/>
          </w:tcPr>
          <w:p w:rsidR="00D51A6A" w:rsidRPr="009F7309" w:rsidRDefault="00D51A6A" w:rsidP="00D51A6A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gridSpan w:val="6"/>
            <w:shd w:val="clear" w:color="auto" w:fill="auto"/>
          </w:tcPr>
          <w:p w:rsidR="00D51A6A" w:rsidRPr="009F7309" w:rsidRDefault="00D51A6A" w:rsidP="00D51A6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gridSpan w:val="4"/>
          </w:tcPr>
          <w:p w:rsidR="00D51A6A" w:rsidRPr="009F7309" w:rsidRDefault="00D51A6A" w:rsidP="00A342F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1=</w:t>
            </w:r>
            <w:r w:rsidR="000A13C7" w:rsidRPr="009F7309">
              <w:rPr>
                <w:rFonts w:ascii="Times New Roman" w:hAnsi="Times New Roman" w:cs="Times New Roman"/>
              </w:rPr>
              <w:t xml:space="preserve"> </w:t>
            </w:r>
            <w:r w:rsidR="00A342F1" w:rsidRPr="009F7309">
              <w:rPr>
                <w:rFonts w:ascii="Times New Roman" w:hAnsi="Times New Roman" w:cs="Times New Roman"/>
              </w:rPr>
              <w:t>Eego</w:t>
            </w:r>
          </w:p>
        </w:tc>
        <w:tc>
          <w:tcPr>
            <w:tcW w:w="810" w:type="dxa"/>
          </w:tcPr>
          <w:p w:rsidR="00D51A6A" w:rsidRPr="009F7309" w:rsidRDefault="00D51A6A" w:rsidP="00D51A6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2=</w:t>
            </w:r>
            <w:r w:rsidR="000A13C7" w:rsidRPr="009F7309">
              <w:rPr>
                <w:rFonts w:ascii="Times New Roman" w:hAnsi="Times New Roman" w:cs="Times New Roman"/>
              </w:rPr>
              <w:t xml:space="preserve"> Apaana</w:t>
            </w:r>
          </w:p>
        </w:tc>
      </w:tr>
      <w:tr w:rsidR="00A807D3" w:rsidRPr="009F7309" w:rsidTr="00A342F1">
        <w:trPr>
          <w:trHeight w:val="310"/>
        </w:trPr>
        <w:tc>
          <w:tcPr>
            <w:tcW w:w="540" w:type="dxa"/>
          </w:tcPr>
          <w:p w:rsidR="00A807D3" w:rsidRPr="009F7309" w:rsidRDefault="00A807D3" w:rsidP="00A807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i.</w:t>
            </w:r>
          </w:p>
        </w:tc>
        <w:tc>
          <w:tcPr>
            <w:tcW w:w="2880" w:type="dxa"/>
            <w:gridSpan w:val="6"/>
          </w:tcPr>
          <w:p w:rsidR="00A807D3" w:rsidRPr="009F7309" w:rsidRDefault="00A342F1" w:rsidP="00A342F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Nka </w:t>
            </w:r>
            <w:r w:rsidR="000D21DF" w:rsidRPr="009F7309">
              <w:rPr>
                <w:rFonts w:ascii="Times New Roman" w:hAnsi="Times New Roman" w:cs="Times New Roman"/>
              </w:rPr>
              <w:t>kuhumurizibwa</w:t>
            </w:r>
            <w:r w:rsidRPr="009F7309">
              <w:rPr>
                <w:rFonts w:ascii="Times New Roman" w:hAnsi="Times New Roman" w:cs="Times New Roman"/>
              </w:rPr>
              <w:t xml:space="preserve"> kunagambire abinku</w:t>
            </w:r>
            <w:r w:rsidR="000D21DF" w:rsidRPr="009F7309">
              <w:rPr>
                <w:rFonts w:ascii="Times New Roman" w:hAnsi="Times New Roman" w:cs="Times New Roman"/>
              </w:rPr>
              <w:t xml:space="preserve">tuura naabo </w:t>
            </w:r>
            <w:r w:rsidRPr="009F7309">
              <w:rPr>
                <w:rFonts w:ascii="Times New Roman" w:hAnsi="Times New Roman" w:cs="Times New Roman"/>
              </w:rPr>
              <w:t>n</w:t>
            </w:r>
            <w:r w:rsidR="000D21DF" w:rsidRPr="009F7309">
              <w:rPr>
                <w:rFonts w:ascii="Times New Roman" w:hAnsi="Times New Roman" w:cs="Times New Roman"/>
              </w:rPr>
              <w:t>yine akakoonko?</w:t>
            </w:r>
          </w:p>
        </w:tc>
        <w:tc>
          <w:tcPr>
            <w:tcW w:w="720" w:type="dxa"/>
          </w:tcPr>
          <w:p w:rsidR="00A807D3" w:rsidRPr="009F7309" w:rsidRDefault="00A807D3" w:rsidP="00B81C32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gridSpan w:val="2"/>
          </w:tcPr>
          <w:p w:rsidR="00A807D3" w:rsidRPr="009F7309" w:rsidRDefault="00A807D3" w:rsidP="00B81C32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4"/>
            <w:shd w:val="clear" w:color="auto" w:fill="auto"/>
          </w:tcPr>
          <w:p w:rsidR="00A807D3" w:rsidRPr="009F7309" w:rsidRDefault="00A807D3" w:rsidP="008D4B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i.</w:t>
            </w:r>
          </w:p>
        </w:tc>
        <w:tc>
          <w:tcPr>
            <w:tcW w:w="2340" w:type="dxa"/>
            <w:gridSpan w:val="6"/>
            <w:shd w:val="clear" w:color="auto" w:fill="auto"/>
          </w:tcPr>
          <w:p w:rsidR="008D4B87" w:rsidRPr="009F7309" w:rsidRDefault="000A13C7" w:rsidP="00B672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Baka</w:t>
            </w:r>
            <w:r w:rsidR="00A342F1" w:rsidRPr="009F7309">
              <w:rPr>
                <w:rFonts w:ascii="Times New Roman" w:hAnsi="Times New Roman" w:cs="Times New Roman"/>
              </w:rPr>
              <w:t>n</w:t>
            </w:r>
            <w:r w:rsidRPr="009F7309">
              <w:rPr>
                <w:rFonts w:ascii="Times New Roman" w:hAnsi="Times New Roman" w:cs="Times New Roman"/>
              </w:rPr>
              <w:t>c</w:t>
            </w:r>
            <w:r w:rsidR="008D4B87" w:rsidRPr="009F7309">
              <w:rPr>
                <w:rFonts w:ascii="Times New Roman" w:hAnsi="Times New Roman" w:cs="Times New Roman"/>
              </w:rPr>
              <w:t>wera orubanja</w:t>
            </w:r>
          </w:p>
        </w:tc>
        <w:tc>
          <w:tcPr>
            <w:tcW w:w="1013" w:type="dxa"/>
            <w:gridSpan w:val="4"/>
          </w:tcPr>
          <w:p w:rsidR="00A807D3" w:rsidRPr="009F7309" w:rsidRDefault="00A807D3" w:rsidP="00B81C32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A807D3" w:rsidRPr="009F7309" w:rsidRDefault="00A807D3" w:rsidP="00B81C32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07D3" w:rsidRPr="009F7309" w:rsidTr="00A342F1">
        <w:trPr>
          <w:trHeight w:val="401"/>
        </w:trPr>
        <w:tc>
          <w:tcPr>
            <w:tcW w:w="540" w:type="dxa"/>
          </w:tcPr>
          <w:p w:rsidR="00A807D3" w:rsidRPr="009F7309" w:rsidRDefault="00A807D3" w:rsidP="00A807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ii.</w:t>
            </w:r>
          </w:p>
        </w:tc>
        <w:tc>
          <w:tcPr>
            <w:tcW w:w="2880" w:type="dxa"/>
            <w:gridSpan w:val="6"/>
          </w:tcPr>
          <w:p w:rsidR="00A807D3" w:rsidRPr="009F7309" w:rsidRDefault="00A342F1" w:rsidP="00A342F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Ba kampwera </w:t>
            </w:r>
            <w:r w:rsidR="000D21DF" w:rsidRPr="009F7309">
              <w:rPr>
                <w:rFonts w:ascii="Times New Roman" w:hAnsi="Times New Roman" w:cs="Times New Roman"/>
              </w:rPr>
              <w:t>omukumira emibaazi yaa</w:t>
            </w:r>
            <w:r w:rsidRPr="009F7309">
              <w:rPr>
                <w:rFonts w:ascii="Times New Roman" w:hAnsi="Times New Roman" w:cs="Times New Roman"/>
              </w:rPr>
              <w:t>ngy</w:t>
            </w:r>
            <w:r w:rsidR="000D21DF" w:rsidRPr="009F7309">
              <w:rPr>
                <w:rFonts w:ascii="Times New Roman" w:hAnsi="Times New Roman" w:cs="Times New Roman"/>
              </w:rPr>
              <w:t xml:space="preserve">e </w:t>
            </w:r>
          </w:p>
        </w:tc>
        <w:tc>
          <w:tcPr>
            <w:tcW w:w="720" w:type="dxa"/>
          </w:tcPr>
          <w:p w:rsidR="00A807D3" w:rsidRPr="009F7309" w:rsidRDefault="00A807D3" w:rsidP="00B81C32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gridSpan w:val="2"/>
          </w:tcPr>
          <w:p w:rsidR="00A807D3" w:rsidRPr="009F7309" w:rsidRDefault="00A807D3" w:rsidP="00B81C32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4"/>
            <w:shd w:val="clear" w:color="auto" w:fill="auto"/>
          </w:tcPr>
          <w:p w:rsidR="00A807D3" w:rsidRPr="009F7309" w:rsidRDefault="00A807D3" w:rsidP="008D4B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ii.</w:t>
            </w:r>
          </w:p>
        </w:tc>
        <w:tc>
          <w:tcPr>
            <w:tcW w:w="2340" w:type="dxa"/>
            <w:gridSpan w:val="6"/>
            <w:shd w:val="clear" w:color="auto" w:fill="auto"/>
          </w:tcPr>
          <w:p w:rsidR="00A807D3" w:rsidRPr="009F7309" w:rsidRDefault="00A342F1" w:rsidP="00A342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Abinkutuura nabo bakan</w:t>
            </w:r>
            <w:r w:rsidR="000D21DF" w:rsidRPr="009F7309">
              <w:rPr>
                <w:rFonts w:ascii="Times New Roman" w:hAnsi="Times New Roman" w:cs="Times New Roman"/>
              </w:rPr>
              <w:t>shorora ahabwokurwara akakoonko</w:t>
            </w:r>
          </w:p>
        </w:tc>
        <w:tc>
          <w:tcPr>
            <w:tcW w:w="1013" w:type="dxa"/>
            <w:gridSpan w:val="4"/>
          </w:tcPr>
          <w:p w:rsidR="00A807D3" w:rsidRPr="009F7309" w:rsidRDefault="00A807D3" w:rsidP="00B81C32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A807D3" w:rsidRPr="009F7309" w:rsidRDefault="00A807D3" w:rsidP="00B81C32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07D3" w:rsidRPr="009F7309" w:rsidTr="00A342F1">
        <w:trPr>
          <w:trHeight w:val="219"/>
        </w:trPr>
        <w:tc>
          <w:tcPr>
            <w:tcW w:w="540" w:type="dxa"/>
          </w:tcPr>
          <w:p w:rsidR="00A807D3" w:rsidRPr="009F7309" w:rsidRDefault="00A807D3" w:rsidP="00A807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880" w:type="dxa"/>
            <w:gridSpan w:val="6"/>
          </w:tcPr>
          <w:p w:rsidR="00A807D3" w:rsidRPr="009F7309" w:rsidRDefault="000D21DF" w:rsidP="00A342F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Ni </w:t>
            </w:r>
            <w:r w:rsidR="00A342F1" w:rsidRPr="009F7309">
              <w:rPr>
                <w:rFonts w:ascii="Times New Roman" w:hAnsi="Times New Roman" w:cs="Times New Roman"/>
              </w:rPr>
              <w:t>b</w:t>
            </w:r>
            <w:r w:rsidRPr="009F7309">
              <w:rPr>
                <w:rFonts w:ascii="Times New Roman" w:hAnsi="Times New Roman" w:cs="Times New Roman"/>
              </w:rPr>
              <w:t>a</w:t>
            </w:r>
            <w:r w:rsidR="00A342F1" w:rsidRPr="009F7309">
              <w:rPr>
                <w:rFonts w:ascii="Times New Roman" w:hAnsi="Times New Roman" w:cs="Times New Roman"/>
              </w:rPr>
              <w:t>mpwera omubyokurya</w:t>
            </w:r>
          </w:p>
        </w:tc>
        <w:tc>
          <w:tcPr>
            <w:tcW w:w="720" w:type="dxa"/>
          </w:tcPr>
          <w:p w:rsidR="00A807D3" w:rsidRPr="009F7309" w:rsidRDefault="00A807D3" w:rsidP="00B81C32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gridSpan w:val="2"/>
          </w:tcPr>
          <w:p w:rsidR="00A807D3" w:rsidRPr="009F7309" w:rsidRDefault="00A807D3" w:rsidP="00B81C32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4"/>
            <w:shd w:val="clear" w:color="auto" w:fill="auto"/>
          </w:tcPr>
          <w:p w:rsidR="00A807D3" w:rsidRPr="009F7309" w:rsidRDefault="00A807D3" w:rsidP="008D4B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340" w:type="dxa"/>
            <w:gridSpan w:val="6"/>
            <w:shd w:val="clear" w:color="auto" w:fill="auto"/>
          </w:tcPr>
          <w:p w:rsidR="000D21DF" w:rsidRPr="009F7309" w:rsidRDefault="000D21DF" w:rsidP="00B672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 xml:space="preserve">Obuhwezi obubabaire </w:t>
            </w:r>
            <w:r w:rsidRPr="009F7309">
              <w:rPr>
                <w:rFonts w:ascii="Times New Roman" w:hAnsi="Times New Roman" w:cs="Times New Roman"/>
              </w:rPr>
              <w:lastRenderedPageBreak/>
              <w:t>niba</w:t>
            </w:r>
            <w:r w:rsidR="00A342F1" w:rsidRPr="009F7309">
              <w:rPr>
                <w:rFonts w:ascii="Times New Roman" w:hAnsi="Times New Roman" w:cs="Times New Roman"/>
              </w:rPr>
              <w:t>mpa</w:t>
            </w:r>
            <w:r w:rsidR="00B67242" w:rsidRPr="009F7309">
              <w:rPr>
                <w:rFonts w:ascii="Times New Roman" w:hAnsi="Times New Roman" w:cs="Times New Roman"/>
              </w:rPr>
              <w:t xml:space="preserve"> </w:t>
            </w:r>
            <w:r w:rsidRPr="009F7309">
              <w:rPr>
                <w:rFonts w:ascii="Times New Roman" w:hAnsi="Times New Roman" w:cs="Times New Roman"/>
              </w:rPr>
              <w:t>bakabu</w:t>
            </w:r>
            <w:r w:rsidR="00B67242" w:rsidRPr="009F7309">
              <w:rPr>
                <w:rFonts w:ascii="Times New Roman" w:hAnsi="Times New Roman" w:cs="Times New Roman"/>
              </w:rPr>
              <w:t>ny</w:t>
            </w:r>
            <w:r w:rsidRPr="009F7309">
              <w:rPr>
                <w:rFonts w:ascii="Times New Roman" w:hAnsi="Times New Roman" w:cs="Times New Roman"/>
              </w:rPr>
              <w:t>ihaho kubakimanyire ngu orwaire akakoonko</w:t>
            </w:r>
          </w:p>
        </w:tc>
        <w:tc>
          <w:tcPr>
            <w:tcW w:w="1013" w:type="dxa"/>
            <w:gridSpan w:val="4"/>
          </w:tcPr>
          <w:p w:rsidR="00A807D3" w:rsidRPr="009F7309" w:rsidRDefault="00A807D3" w:rsidP="00B81C32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A807D3" w:rsidRPr="009F7309" w:rsidRDefault="00A807D3" w:rsidP="00B81C32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07D3" w:rsidRPr="009F7309" w:rsidTr="00A342F1">
        <w:trPr>
          <w:trHeight w:val="164"/>
        </w:trPr>
        <w:tc>
          <w:tcPr>
            <w:tcW w:w="540" w:type="dxa"/>
          </w:tcPr>
          <w:p w:rsidR="00A807D3" w:rsidRPr="009F7309" w:rsidRDefault="00A807D3" w:rsidP="00A807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880" w:type="dxa"/>
            <w:gridSpan w:val="6"/>
          </w:tcPr>
          <w:p w:rsidR="00A807D3" w:rsidRPr="009F7309" w:rsidRDefault="008D4B87" w:rsidP="00B81C32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Bakakuhwera omubya sente?</w:t>
            </w:r>
          </w:p>
        </w:tc>
        <w:tc>
          <w:tcPr>
            <w:tcW w:w="720" w:type="dxa"/>
          </w:tcPr>
          <w:p w:rsidR="00A807D3" w:rsidRPr="009F7309" w:rsidRDefault="00A807D3" w:rsidP="00B81C32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gridSpan w:val="2"/>
          </w:tcPr>
          <w:p w:rsidR="00A807D3" w:rsidRPr="009F7309" w:rsidRDefault="00A807D3" w:rsidP="00B81C32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4"/>
            <w:shd w:val="clear" w:color="auto" w:fill="auto"/>
          </w:tcPr>
          <w:p w:rsidR="00A807D3" w:rsidRPr="009F7309" w:rsidRDefault="00A807D3" w:rsidP="008D4B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340" w:type="dxa"/>
            <w:gridSpan w:val="6"/>
            <w:shd w:val="clear" w:color="auto" w:fill="auto"/>
          </w:tcPr>
          <w:p w:rsidR="00A807D3" w:rsidRPr="009F7309" w:rsidRDefault="008D4B87" w:rsidP="00B81C3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Omushai</w:t>
            </w:r>
            <w:r w:rsidR="00B67242" w:rsidRPr="009F7309">
              <w:rPr>
                <w:rFonts w:ascii="Times New Roman" w:hAnsi="Times New Roman" w:cs="Times New Roman"/>
              </w:rPr>
              <w:t xml:space="preserve">ja waawe nari Omukazi waawe </w:t>
            </w:r>
            <w:r w:rsidRPr="009F7309">
              <w:rPr>
                <w:rFonts w:ascii="Times New Roman" w:hAnsi="Times New Roman" w:cs="Times New Roman"/>
              </w:rPr>
              <w:t>akataana naiwe ahabw’oburwaire?</w:t>
            </w:r>
          </w:p>
        </w:tc>
        <w:tc>
          <w:tcPr>
            <w:tcW w:w="1013" w:type="dxa"/>
            <w:gridSpan w:val="4"/>
          </w:tcPr>
          <w:p w:rsidR="00A807D3" w:rsidRPr="009F7309" w:rsidRDefault="00A807D3" w:rsidP="00B81C32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A807D3" w:rsidRPr="009F7309" w:rsidRDefault="00A807D3" w:rsidP="00B81C32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07D3" w:rsidRPr="009F7309" w:rsidTr="00A342F1">
        <w:trPr>
          <w:trHeight w:val="219"/>
        </w:trPr>
        <w:tc>
          <w:tcPr>
            <w:tcW w:w="540" w:type="dxa"/>
          </w:tcPr>
          <w:p w:rsidR="00A807D3" w:rsidRPr="009F7309" w:rsidRDefault="00A807D3" w:rsidP="00A807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880" w:type="dxa"/>
            <w:gridSpan w:val="6"/>
          </w:tcPr>
          <w:p w:rsidR="00A807D3" w:rsidRPr="009F7309" w:rsidRDefault="00B67242" w:rsidP="00B81C32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Ebindi</w:t>
            </w:r>
          </w:p>
        </w:tc>
        <w:tc>
          <w:tcPr>
            <w:tcW w:w="720" w:type="dxa"/>
          </w:tcPr>
          <w:p w:rsidR="00A807D3" w:rsidRPr="009F7309" w:rsidRDefault="00A807D3" w:rsidP="00B81C32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gridSpan w:val="2"/>
          </w:tcPr>
          <w:p w:rsidR="00A807D3" w:rsidRPr="009F7309" w:rsidRDefault="00A807D3" w:rsidP="00B81C32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4"/>
            <w:shd w:val="clear" w:color="auto" w:fill="auto"/>
          </w:tcPr>
          <w:p w:rsidR="00A807D3" w:rsidRPr="009F7309" w:rsidRDefault="00A807D3" w:rsidP="008D4B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340" w:type="dxa"/>
            <w:gridSpan w:val="6"/>
            <w:shd w:val="clear" w:color="auto" w:fill="auto"/>
          </w:tcPr>
          <w:p w:rsidR="00A807D3" w:rsidRPr="009F7309" w:rsidRDefault="00B67242" w:rsidP="00B81C3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Ebindi</w:t>
            </w:r>
          </w:p>
        </w:tc>
        <w:tc>
          <w:tcPr>
            <w:tcW w:w="1013" w:type="dxa"/>
            <w:gridSpan w:val="4"/>
          </w:tcPr>
          <w:p w:rsidR="00A807D3" w:rsidRPr="009F7309" w:rsidRDefault="00A807D3" w:rsidP="00B81C32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A807D3" w:rsidRPr="009F7309" w:rsidRDefault="00A807D3" w:rsidP="00B81C32">
            <w:pPr>
              <w:pStyle w:val="ListParagraph"/>
              <w:numPr>
                <w:ilvl w:val="0"/>
                <w:numId w:val="5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C32" w:rsidRPr="009F7309" w:rsidTr="000A13C7">
        <w:trPr>
          <w:trHeight w:val="142"/>
        </w:trPr>
        <w:tc>
          <w:tcPr>
            <w:tcW w:w="540" w:type="dxa"/>
          </w:tcPr>
          <w:p w:rsidR="00B81C32" w:rsidRPr="009F7309" w:rsidRDefault="00B81C32" w:rsidP="00B81C3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77" w:type="dxa"/>
            <w:gridSpan w:val="9"/>
          </w:tcPr>
          <w:p w:rsidR="00B81C32" w:rsidRPr="009F7309" w:rsidRDefault="008D4B87" w:rsidP="00B81C32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Haba hariho ebindi ebyakubaireho bigambe</w:t>
            </w:r>
          </w:p>
          <w:p w:rsidR="00B81C32" w:rsidRPr="009F7309" w:rsidRDefault="00B81C32" w:rsidP="00B81C32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|__________________________________|</w:t>
            </w:r>
          </w:p>
        </w:tc>
        <w:tc>
          <w:tcPr>
            <w:tcW w:w="720" w:type="dxa"/>
            <w:gridSpan w:val="4"/>
            <w:shd w:val="clear" w:color="auto" w:fill="auto"/>
          </w:tcPr>
          <w:p w:rsidR="00B81C32" w:rsidRPr="009F7309" w:rsidRDefault="00B81C32" w:rsidP="00B81C32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4163" w:type="dxa"/>
            <w:gridSpan w:val="11"/>
            <w:shd w:val="clear" w:color="auto" w:fill="auto"/>
          </w:tcPr>
          <w:p w:rsidR="00B81C32" w:rsidRPr="009F7309" w:rsidRDefault="008D4B87" w:rsidP="00B81C32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Haba hariho ebindi ebyakubaireho bigambe</w:t>
            </w:r>
          </w:p>
          <w:p w:rsidR="00B81C32" w:rsidRPr="009F7309" w:rsidRDefault="00B81C32" w:rsidP="00B81C3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7309">
              <w:rPr>
                <w:rFonts w:ascii="Times New Roman" w:hAnsi="Times New Roman" w:cs="Times New Roman"/>
              </w:rPr>
              <w:t>|__________________________________|</w:t>
            </w:r>
          </w:p>
        </w:tc>
      </w:tr>
    </w:tbl>
    <w:p w:rsidR="00D241B3" w:rsidRPr="009F7309" w:rsidRDefault="00D241B3" w:rsidP="00F75EB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:rsidR="00D241B3" w:rsidRPr="009F7309" w:rsidRDefault="00D241B3" w:rsidP="00F75EB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</w:rPr>
      </w:pPr>
    </w:p>
    <w:p w:rsidR="00CE2109" w:rsidRPr="009F7309" w:rsidRDefault="00CE2109" w:rsidP="000D33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9F7309">
        <w:rPr>
          <w:rFonts w:ascii="Times New Roman" w:hAnsi="Times New Roman" w:cs="Times New Roman"/>
        </w:rPr>
        <w:t>WEBARE</w:t>
      </w:r>
      <w:r w:rsidR="00815350">
        <w:rPr>
          <w:rFonts w:ascii="Times New Roman" w:hAnsi="Times New Roman" w:cs="Times New Roman"/>
        </w:rPr>
        <w:t xml:space="preserve"> </w:t>
      </w:r>
      <w:r w:rsidRPr="009F7309">
        <w:rPr>
          <w:rFonts w:ascii="Times New Roman" w:hAnsi="Times New Roman" w:cs="Times New Roman"/>
        </w:rPr>
        <w:t>/</w:t>
      </w:r>
      <w:r w:rsidR="00815350">
        <w:rPr>
          <w:rFonts w:ascii="Times New Roman" w:hAnsi="Times New Roman" w:cs="Times New Roman"/>
        </w:rPr>
        <w:t xml:space="preserve"> </w:t>
      </w:r>
      <w:r w:rsidR="005C5C3A" w:rsidRPr="009F7309">
        <w:rPr>
          <w:rFonts w:ascii="Times New Roman" w:hAnsi="Times New Roman" w:cs="Times New Roman"/>
        </w:rPr>
        <w:t>(</w:t>
      </w:r>
      <w:r w:rsidRPr="009F7309">
        <w:rPr>
          <w:rFonts w:ascii="Times New Roman" w:hAnsi="Times New Roman" w:cs="Times New Roman"/>
        </w:rPr>
        <w:t>MWEBAARE</w:t>
      </w:r>
      <w:r w:rsidR="005C5C3A" w:rsidRPr="009F7309">
        <w:rPr>
          <w:rFonts w:ascii="Times New Roman" w:hAnsi="Times New Roman" w:cs="Times New Roman"/>
        </w:rPr>
        <w:t>)</w:t>
      </w:r>
      <w:r w:rsidRPr="009F7309">
        <w:rPr>
          <w:rFonts w:ascii="Times New Roman" w:hAnsi="Times New Roman" w:cs="Times New Roman"/>
        </w:rPr>
        <w:t xml:space="preserve"> MUNONGA KWEJUMBA OMUM</w:t>
      </w:r>
      <w:r w:rsidR="005C5C3A" w:rsidRPr="009F7309">
        <w:rPr>
          <w:rFonts w:ascii="Times New Roman" w:hAnsi="Times New Roman" w:cs="Times New Roman"/>
        </w:rPr>
        <w:t>USHO OGU NOKU</w:t>
      </w:r>
      <w:r w:rsidRPr="009F7309">
        <w:rPr>
          <w:rFonts w:ascii="Times New Roman" w:hAnsi="Times New Roman" w:cs="Times New Roman"/>
        </w:rPr>
        <w:t>GARUKAMU GYE EBIBUO BYOONA.</w:t>
      </w:r>
      <w:r w:rsidR="005C5C3A" w:rsidRPr="009F7309">
        <w:rPr>
          <w:rFonts w:ascii="Times New Roman" w:hAnsi="Times New Roman" w:cs="Times New Roman"/>
        </w:rPr>
        <w:t xml:space="preserve">  </w:t>
      </w:r>
    </w:p>
    <w:sectPr w:rsidR="00CE2109" w:rsidRPr="009F73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2824" w:rsidRDefault="001A2824" w:rsidP="00E76A18">
      <w:pPr>
        <w:spacing w:after="0" w:line="240" w:lineRule="auto"/>
      </w:pPr>
      <w:r>
        <w:separator/>
      </w:r>
    </w:p>
  </w:endnote>
  <w:endnote w:type="continuationSeparator" w:id="0">
    <w:p w:rsidR="001A2824" w:rsidRDefault="001A2824" w:rsidP="00E76A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2824" w:rsidRDefault="001A2824" w:rsidP="00E76A18">
      <w:pPr>
        <w:spacing w:after="0" w:line="240" w:lineRule="auto"/>
      </w:pPr>
      <w:r>
        <w:separator/>
      </w:r>
    </w:p>
  </w:footnote>
  <w:footnote w:type="continuationSeparator" w:id="0">
    <w:p w:rsidR="001A2824" w:rsidRDefault="001A2824" w:rsidP="00E76A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D37120"/>
    <w:multiLevelType w:val="hybridMultilevel"/>
    <w:tmpl w:val="9B023728"/>
    <w:lvl w:ilvl="0" w:tplc="55C02A2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03730D"/>
    <w:multiLevelType w:val="hybridMultilevel"/>
    <w:tmpl w:val="69F2FDC4"/>
    <w:lvl w:ilvl="0" w:tplc="D94AA34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B754A9"/>
    <w:multiLevelType w:val="hybridMultilevel"/>
    <w:tmpl w:val="C5722F88"/>
    <w:lvl w:ilvl="0" w:tplc="CFE89E92">
      <w:start w:val="3"/>
      <w:numFmt w:val="decimal"/>
      <w:lvlText w:val="%1."/>
      <w:lvlJc w:val="left"/>
      <w:pPr>
        <w:ind w:left="76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85" w:hanging="360"/>
      </w:pPr>
    </w:lvl>
    <w:lvl w:ilvl="2" w:tplc="040C001B" w:tentative="1">
      <w:start w:val="1"/>
      <w:numFmt w:val="lowerRoman"/>
      <w:lvlText w:val="%3."/>
      <w:lvlJc w:val="right"/>
      <w:pPr>
        <w:ind w:left="2205" w:hanging="180"/>
      </w:pPr>
    </w:lvl>
    <w:lvl w:ilvl="3" w:tplc="040C000F" w:tentative="1">
      <w:start w:val="1"/>
      <w:numFmt w:val="decimal"/>
      <w:lvlText w:val="%4."/>
      <w:lvlJc w:val="left"/>
      <w:pPr>
        <w:ind w:left="2925" w:hanging="360"/>
      </w:pPr>
    </w:lvl>
    <w:lvl w:ilvl="4" w:tplc="040C0019" w:tentative="1">
      <w:start w:val="1"/>
      <w:numFmt w:val="lowerLetter"/>
      <w:lvlText w:val="%5."/>
      <w:lvlJc w:val="left"/>
      <w:pPr>
        <w:ind w:left="3645" w:hanging="360"/>
      </w:pPr>
    </w:lvl>
    <w:lvl w:ilvl="5" w:tplc="040C001B" w:tentative="1">
      <w:start w:val="1"/>
      <w:numFmt w:val="lowerRoman"/>
      <w:lvlText w:val="%6."/>
      <w:lvlJc w:val="right"/>
      <w:pPr>
        <w:ind w:left="4365" w:hanging="180"/>
      </w:pPr>
    </w:lvl>
    <w:lvl w:ilvl="6" w:tplc="040C000F" w:tentative="1">
      <w:start w:val="1"/>
      <w:numFmt w:val="decimal"/>
      <w:lvlText w:val="%7."/>
      <w:lvlJc w:val="left"/>
      <w:pPr>
        <w:ind w:left="5085" w:hanging="360"/>
      </w:pPr>
    </w:lvl>
    <w:lvl w:ilvl="7" w:tplc="040C0019" w:tentative="1">
      <w:start w:val="1"/>
      <w:numFmt w:val="lowerLetter"/>
      <w:lvlText w:val="%8."/>
      <w:lvlJc w:val="left"/>
      <w:pPr>
        <w:ind w:left="5805" w:hanging="360"/>
      </w:pPr>
    </w:lvl>
    <w:lvl w:ilvl="8" w:tplc="040C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3" w15:restartNumberingAfterBreak="0">
    <w:nsid w:val="72160619"/>
    <w:multiLevelType w:val="singleLevel"/>
    <w:tmpl w:val="28604594"/>
    <w:lvl w:ilvl="0">
      <w:start w:val="1"/>
      <w:numFmt w:val="decimal"/>
      <w:lvlText w:val="%1."/>
      <w:legacy w:legacy="1" w:legacySpace="0" w:legacyIndent="0"/>
      <w:lvlJc w:val="left"/>
      <w:rPr>
        <w:rFonts w:ascii="Cambria" w:hAnsi="Cambria" w:hint="default"/>
      </w:rPr>
    </w:lvl>
  </w:abstractNum>
  <w:abstractNum w:abstractNumId="4" w15:restartNumberingAfterBreak="0">
    <w:nsid w:val="7B1D5A55"/>
    <w:multiLevelType w:val="hybridMultilevel"/>
    <w:tmpl w:val="EC66CAF6"/>
    <w:lvl w:ilvl="0" w:tplc="C4EC203A">
      <w:start w:val="1"/>
      <w:numFmt w:val="bullet"/>
      <w:lvlText w:val="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NIEL ATWINE">
    <w15:presenceInfo w15:providerId="AD" w15:userId="S-1-5-21-3871131430-4188699603-1170815744-12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1B3"/>
    <w:rsid w:val="000177BB"/>
    <w:rsid w:val="000614F1"/>
    <w:rsid w:val="000A13C7"/>
    <w:rsid w:val="000B37B3"/>
    <w:rsid w:val="000D21DF"/>
    <w:rsid w:val="000D33C6"/>
    <w:rsid w:val="000E036B"/>
    <w:rsid w:val="00106D62"/>
    <w:rsid w:val="001273C5"/>
    <w:rsid w:val="00133810"/>
    <w:rsid w:val="001A2824"/>
    <w:rsid w:val="001D1639"/>
    <w:rsid w:val="001D3F11"/>
    <w:rsid w:val="00200613"/>
    <w:rsid w:val="002426BA"/>
    <w:rsid w:val="002A30C9"/>
    <w:rsid w:val="002E1E04"/>
    <w:rsid w:val="00325340"/>
    <w:rsid w:val="00380FF5"/>
    <w:rsid w:val="004167C8"/>
    <w:rsid w:val="0043327F"/>
    <w:rsid w:val="004A1AEF"/>
    <w:rsid w:val="004A39F6"/>
    <w:rsid w:val="004B0257"/>
    <w:rsid w:val="004B72F1"/>
    <w:rsid w:val="004F2179"/>
    <w:rsid w:val="00513103"/>
    <w:rsid w:val="00545B2E"/>
    <w:rsid w:val="005A47C1"/>
    <w:rsid w:val="005C5C3A"/>
    <w:rsid w:val="005D06B6"/>
    <w:rsid w:val="00630974"/>
    <w:rsid w:val="00635305"/>
    <w:rsid w:val="00657E4B"/>
    <w:rsid w:val="006638E7"/>
    <w:rsid w:val="00681E48"/>
    <w:rsid w:val="00694976"/>
    <w:rsid w:val="00696C86"/>
    <w:rsid w:val="006A4925"/>
    <w:rsid w:val="006A6238"/>
    <w:rsid w:val="006D0344"/>
    <w:rsid w:val="006E3CA6"/>
    <w:rsid w:val="006E5900"/>
    <w:rsid w:val="006E74BA"/>
    <w:rsid w:val="00753FCE"/>
    <w:rsid w:val="00771768"/>
    <w:rsid w:val="00785E34"/>
    <w:rsid w:val="007A0A2B"/>
    <w:rsid w:val="007A1E1C"/>
    <w:rsid w:val="00815350"/>
    <w:rsid w:val="00815D64"/>
    <w:rsid w:val="008B36B8"/>
    <w:rsid w:val="008D4B87"/>
    <w:rsid w:val="00914062"/>
    <w:rsid w:val="00930229"/>
    <w:rsid w:val="00966000"/>
    <w:rsid w:val="00967E6B"/>
    <w:rsid w:val="00970F5D"/>
    <w:rsid w:val="0097630F"/>
    <w:rsid w:val="009E6EB3"/>
    <w:rsid w:val="009F7309"/>
    <w:rsid w:val="009F7C60"/>
    <w:rsid w:val="00A15059"/>
    <w:rsid w:val="00A342F1"/>
    <w:rsid w:val="00A50B26"/>
    <w:rsid w:val="00A807D3"/>
    <w:rsid w:val="00AE3C9C"/>
    <w:rsid w:val="00AE4C1B"/>
    <w:rsid w:val="00AF53C2"/>
    <w:rsid w:val="00B023EF"/>
    <w:rsid w:val="00B12607"/>
    <w:rsid w:val="00B15965"/>
    <w:rsid w:val="00B2095C"/>
    <w:rsid w:val="00B33D50"/>
    <w:rsid w:val="00B55225"/>
    <w:rsid w:val="00B67242"/>
    <w:rsid w:val="00B81C32"/>
    <w:rsid w:val="00B84BA3"/>
    <w:rsid w:val="00B8567B"/>
    <w:rsid w:val="00BC0687"/>
    <w:rsid w:val="00BC7E69"/>
    <w:rsid w:val="00BE3A16"/>
    <w:rsid w:val="00BE6DE0"/>
    <w:rsid w:val="00C01071"/>
    <w:rsid w:val="00C43B91"/>
    <w:rsid w:val="00C6015D"/>
    <w:rsid w:val="00C678C4"/>
    <w:rsid w:val="00CE2109"/>
    <w:rsid w:val="00CF1C64"/>
    <w:rsid w:val="00D111B4"/>
    <w:rsid w:val="00D241B3"/>
    <w:rsid w:val="00D51A6A"/>
    <w:rsid w:val="00D52A1B"/>
    <w:rsid w:val="00D67746"/>
    <w:rsid w:val="00D81342"/>
    <w:rsid w:val="00E76A18"/>
    <w:rsid w:val="00E81401"/>
    <w:rsid w:val="00EE1B47"/>
    <w:rsid w:val="00F21C0A"/>
    <w:rsid w:val="00F227B1"/>
    <w:rsid w:val="00F44AAA"/>
    <w:rsid w:val="00F706CF"/>
    <w:rsid w:val="00F75EB0"/>
    <w:rsid w:val="00F76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B21B7F2-BF13-4084-B925-00D59ECA9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41B3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241B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241B3"/>
    <w:rPr>
      <w:rFonts w:eastAsiaTheme="minorEastAsia"/>
    </w:rPr>
  </w:style>
  <w:style w:type="table" w:styleId="TableGrid">
    <w:name w:val="Table Grid"/>
    <w:basedOn w:val="TableNormal"/>
    <w:uiPriority w:val="59"/>
    <w:rsid w:val="002A3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76A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6A1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76A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6A1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5</Pages>
  <Words>908</Words>
  <Characters>517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ATWINE</dc:creator>
  <cp:lastModifiedBy>DANIEL ATWINE</cp:lastModifiedBy>
  <cp:revision>19</cp:revision>
  <dcterms:created xsi:type="dcterms:W3CDTF">2017-02-14T13:55:00Z</dcterms:created>
  <dcterms:modified xsi:type="dcterms:W3CDTF">2020-01-10T17:20:00Z</dcterms:modified>
</cp:coreProperties>
</file>